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99A32" w14:textId="77777777" w:rsidR="00EB00B1" w:rsidRDefault="00EB00B1" w:rsidP="00EB00B1">
      <w:pPr>
        <w:spacing w:after="120" w:line="288" w:lineRule="auto"/>
        <w:ind w:right="10628"/>
        <w:rPr>
          <w:rFonts w:ascii="Times New Roman" w:eastAsia="Calibri" w:hAnsi="Times New Roman" w:cs="Times New Roman"/>
          <w:sz w:val="36"/>
          <w:szCs w:val="36"/>
          <w:lang w:val="en-GB"/>
        </w:rPr>
      </w:pPr>
      <w:r>
        <w:rPr>
          <w:rFonts w:ascii="Times New Roman" w:eastAsia="Calibri" w:hAnsi="Times New Roman" w:cs="Times New Roman"/>
          <w:sz w:val="36"/>
          <w:szCs w:val="36"/>
          <w:lang w:val="en-US"/>
        </w:rPr>
        <w:t xml:space="preserve">Revisiting the radiation of </w:t>
      </w:r>
      <w:r>
        <w:rPr>
          <w:rFonts w:ascii="Times New Roman" w:eastAsia="Calibri" w:hAnsi="Times New Roman" w:cs="Times New Roman"/>
          <w:i/>
          <w:iCs/>
          <w:sz w:val="36"/>
          <w:szCs w:val="36"/>
          <w:lang w:val="en-US"/>
        </w:rPr>
        <w:t>Gazella arabica</w:t>
      </w:r>
      <w:r>
        <w:rPr>
          <w:rFonts w:ascii="Times New Roman" w:eastAsia="Calibri" w:hAnsi="Times New Roman" w:cs="Times New Roman"/>
          <w:sz w:val="36"/>
          <w:szCs w:val="36"/>
          <w:lang w:val="en-US"/>
        </w:rPr>
        <w:t xml:space="preserve"> on the Arabian Peninsula and testing the suitability of captive breeding stock for reintroduction, using mitochondrial and nuclear markers</w:t>
      </w:r>
    </w:p>
    <w:p w14:paraId="574D5996" w14:textId="77777777" w:rsidR="00CA2951" w:rsidRPr="00CA2951" w:rsidRDefault="00CA2951" w:rsidP="00EB00B1">
      <w:pPr>
        <w:ind w:right="10770"/>
        <w:rPr>
          <w:rFonts w:ascii="Times New Roman" w:hAnsi="Times New Roman" w:cs="Times New Roman"/>
          <w:b/>
          <w:lang w:val="en-US"/>
        </w:rPr>
      </w:pPr>
      <w:r w:rsidRPr="00CA2951">
        <w:rPr>
          <w:rFonts w:ascii="Times New Roman" w:hAnsi="Times New Roman" w:cs="Times New Roman"/>
          <w:b/>
          <w:lang w:val="en-US"/>
        </w:rPr>
        <w:t>—Online Supplementary Material—</w:t>
      </w:r>
    </w:p>
    <w:p w14:paraId="4D72BF36" w14:textId="77777777" w:rsidR="00CA2951" w:rsidRPr="00CA2951" w:rsidRDefault="00CA2951" w:rsidP="00CA2951">
      <w:pPr>
        <w:suppressAutoHyphens/>
        <w:spacing w:after="200" w:line="360" w:lineRule="auto"/>
        <w:rPr>
          <w:rFonts w:ascii="Times New Roman" w:eastAsia="Calibri" w:hAnsi="Times New Roman" w:cs="Times New Roman"/>
          <w:sz w:val="28"/>
          <w:szCs w:val="28"/>
          <w:lang w:val="en-US"/>
        </w:rPr>
      </w:pPr>
      <w:r w:rsidRPr="00CA2951">
        <w:rPr>
          <w:rFonts w:ascii="Times New Roman" w:eastAsia="Calibri" w:hAnsi="Times New Roman" w:cs="Times New Roman"/>
          <w:sz w:val="28"/>
          <w:szCs w:val="28"/>
          <w:lang w:val="en-US"/>
        </w:rPr>
        <w:t>Mohamed Al Mutairi,</w:t>
      </w:r>
      <w:r w:rsidRPr="00CA2951">
        <w:rPr>
          <w:rFonts w:ascii="Times New Roman" w:eastAsia="Calibri" w:hAnsi="Times New Roman" w:cs="Times New Roman"/>
          <w:sz w:val="28"/>
          <w:szCs w:val="28"/>
          <w:vertAlign w:val="superscript"/>
          <w:lang w:val="en-US"/>
        </w:rPr>
        <w:t xml:space="preserve"> </w:t>
      </w:r>
      <w:r w:rsidRPr="00CA2951">
        <w:rPr>
          <w:rFonts w:ascii="Times New Roman" w:eastAsia="Calibri" w:hAnsi="Times New Roman" w:cs="Times New Roman"/>
          <w:sz w:val="28"/>
          <w:szCs w:val="28"/>
          <w:lang w:val="en-US"/>
        </w:rPr>
        <w:t>Hannes Lerp</w:t>
      </w:r>
      <w:r>
        <w:rPr>
          <w:rFonts w:ascii="Times New Roman" w:eastAsia="Calibri" w:hAnsi="Times New Roman" w:cs="Times New Roman"/>
          <w:sz w:val="28"/>
          <w:szCs w:val="28"/>
          <w:lang w:val="en-US"/>
        </w:rPr>
        <w:t>,</w:t>
      </w:r>
      <w:r w:rsidRPr="00CA2951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 Naif Al </w:t>
      </w:r>
      <w:proofErr w:type="spellStart"/>
      <w:r w:rsidRPr="00CA2951">
        <w:rPr>
          <w:rFonts w:ascii="Times New Roman" w:eastAsia="Calibri" w:hAnsi="Times New Roman" w:cs="Times New Roman"/>
          <w:sz w:val="28"/>
          <w:szCs w:val="28"/>
          <w:lang w:val="en-US"/>
        </w:rPr>
        <w:t>Hanosh</w:t>
      </w:r>
      <w:proofErr w:type="spellEnd"/>
      <w:r>
        <w:rPr>
          <w:rFonts w:ascii="Times New Roman" w:eastAsia="Calibri" w:hAnsi="Times New Roman" w:cs="Times New Roman"/>
          <w:sz w:val="28"/>
          <w:szCs w:val="28"/>
          <w:lang w:val="en-US"/>
        </w:rPr>
        <w:t>,</w:t>
      </w:r>
      <w:r w:rsidRPr="00CA2951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 William </w:t>
      </w:r>
      <w:proofErr w:type="spellStart"/>
      <w:r w:rsidRPr="00CA2951">
        <w:rPr>
          <w:rFonts w:ascii="Times New Roman" w:eastAsia="Calibri" w:hAnsi="Times New Roman" w:cs="Times New Roman"/>
          <w:sz w:val="28"/>
          <w:szCs w:val="28"/>
          <w:lang w:val="en-US"/>
        </w:rPr>
        <w:t>Macasero</w:t>
      </w:r>
      <w:proofErr w:type="spellEnd"/>
      <w:r w:rsidRPr="00CA2951">
        <w:rPr>
          <w:rFonts w:ascii="Times New Roman" w:eastAsia="Calibri" w:hAnsi="Times New Roman" w:cs="Times New Roman"/>
          <w:sz w:val="28"/>
          <w:szCs w:val="28"/>
          <w:lang w:val="en-US"/>
        </w:rPr>
        <w:t xml:space="preserve"> and Torsten Wronski </w:t>
      </w:r>
    </w:p>
    <w:p w14:paraId="461E4DCA" w14:textId="77777777" w:rsidR="00CA2951" w:rsidRPr="00CA2951" w:rsidRDefault="00CA2951">
      <w:pPr>
        <w:rPr>
          <w:rFonts w:ascii="Times New Roman" w:hAnsi="Times New Roman" w:cs="Times New Roman"/>
          <w:b/>
          <w:lang w:val="en-US"/>
        </w:rPr>
      </w:pPr>
    </w:p>
    <w:p w14:paraId="139B09B0" w14:textId="77777777" w:rsidR="00974AFF" w:rsidRPr="00CA2951" w:rsidRDefault="00974AFF">
      <w:pPr>
        <w:rPr>
          <w:rFonts w:ascii="Times New Roman" w:hAnsi="Times New Roman" w:cs="Times New Roman"/>
          <w:lang w:val="en-US"/>
        </w:rPr>
      </w:pPr>
      <w:r w:rsidRPr="00CA2951">
        <w:rPr>
          <w:rFonts w:ascii="Times New Roman" w:hAnsi="Times New Roman" w:cs="Times New Roman"/>
          <w:b/>
          <w:lang w:val="en-US"/>
        </w:rPr>
        <w:t>Table S1</w:t>
      </w:r>
      <w:r w:rsidRPr="00CA2951">
        <w:rPr>
          <w:rFonts w:ascii="Times New Roman" w:hAnsi="Times New Roman" w:cs="Times New Roman"/>
          <w:lang w:val="en-US"/>
        </w:rPr>
        <w:t xml:space="preserve">: </w:t>
      </w:r>
      <w:r w:rsidR="000C06B0">
        <w:rPr>
          <w:rFonts w:ascii="Times New Roman" w:hAnsi="Times New Roman" w:cs="Times New Roman"/>
          <w:lang w:val="en-US"/>
        </w:rPr>
        <w:t xml:space="preserve">Samples used in the study with information on geographic region, origin, provenance, haplotype, </w:t>
      </w:r>
      <w:proofErr w:type="spellStart"/>
      <w:r w:rsidR="000C06B0">
        <w:rPr>
          <w:rFonts w:ascii="Times New Roman" w:hAnsi="Times New Roman" w:cs="Times New Roman"/>
          <w:lang w:val="en-US"/>
        </w:rPr>
        <w:t>Genbank</w:t>
      </w:r>
      <w:proofErr w:type="spellEnd"/>
      <w:r w:rsidR="000C06B0">
        <w:rPr>
          <w:rFonts w:ascii="Times New Roman" w:hAnsi="Times New Roman" w:cs="Times New Roman"/>
          <w:lang w:val="en-US"/>
        </w:rPr>
        <w:t xml:space="preserve"> Accession numbers of used gene sequences and information on available microsatellite data.</w:t>
      </w:r>
    </w:p>
    <w:tbl>
      <w:tblPr>
        <w:tblW w:w="219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559"/>
        <w:gridCol w:w="2693"/>
        <w:gridCol w:w="1276"/>
        <w:gridCol w:w="1276"/>
        <w:gridCol w:w="1559"/>
        <w:gridCol w:w="2977"/>
        <w:gridCol w:w="2976"/>
        <w:gridCol w:w="2977"/>
        <w:gridCol w:w="3119"/>
      </w:tblGrid>
      <w:tr w:rsidR="000C06B0" w:rsidRPr="00CA2951" w14:paraId="5A8B965A" w14:textId="77777777" w:rsidTr="00AF26A2">
        <w:trPr>
          <w:trHeight w:val="301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F6D78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ample ID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767D6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eographic region</w:t>
            </w:r>
            <w:r w:rsidR="00BE1688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/ species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77561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origi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ECEA5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provenanc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FA89EC" w14:textId="77777777" w:rsidR="000C06B0" w:rsidRPr="000C06B0" w:rsidRDefault="000C06B0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TT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val="en-TT" w:eastAsia="de-DE"/>
              </w:rPr>
              <w:t>halpotype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8A17D9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CA2951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µSats available from Lerp et al. 2014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1B613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enbank Accession # Cyt b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2D35C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enbank Accession # NLRP2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3762A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enbank Accession # PANK4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9324E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enbank Accession # Smoc1</w:t>
            </w:r>
          </w:p>
        </w:tc>
      </w:tr>
      <w:tr w:rsidR="000C06B0" w:rsidRPr="00CA2951" w14:paraId="23B9D26E" w14:textId="77777777" w:rsidTr="00AF26A2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E77E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9CB8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r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37C7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ord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ADBA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289A5" w14:textId="77777777" w:rsidR="000C06B0" w:rsidRDefault="000C06B0" w:rsidP="00AF26A2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746F2" w14:textId="77777777" w:rsidR="000C06B0" w:rsidRPr="00CA2951" w:rsidRDefault="000C06B0" w:rsidP="000C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A11D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C188747 (Lerp et al. 201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77EE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A740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0828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C06B0" w:rsidRPr="00CA2951" w14:paraId="5F3B6B69" w14:textId="77777777" w:rsidTr="00AF26A2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8F05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6A1D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r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B653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'rava Val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552F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CD68" w14:textId="77777777" w:rsidR="000C06B0" w:rsidRDefault="000C06B0" w:rsidP="00AF26A2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E6C0" w14:textId="77777777" w:rsidR="000C06B0" w:rsidRPr="00CA2951" w:rsidRDefault="000C06B0" w:rsidP="000C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10AB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C188744 (Lerp et al. 201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3D72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29A3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295B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C06B0" w:rsidRPr="00CA2951" w14:paraId="43CB8B63" w14:textId="77777777" w:rsidTr="00AF26A2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95CE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C093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r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9ED8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-Beda'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9D55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9B00C" w14:textId="77777777" w:rsidR="000C06B0" w:rsidRDefault="000C06B0" w:rsidP="00AF26A2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CB52" w14:textId="77777777" w:rsidR="000C06B0" w:rsidRPr="00CA2951" w:rsidRDefault="000C06B0" w:rsidP="000C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F883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C188741 (Lerp et al. 201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6678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023C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6CD9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C06B0" w:rsidRPr="00CA2951" w14:paraId="5A1D4B49" w14:textId="77777777" w:rsidTr="00AF26A2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2489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983A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r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B7AC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'rava Val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09B7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18F38" w14:textId="77777777" w:rsidR="000C06B0" w:rsidRDefault="000C06B0" w:rsidP="00AF26A2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013BD" w14:textId="77777777" w:rsidR="000C06B0" w:rsidRPr="00CA2951" w:rsidRDefault="000C06B0" w:rsidP="000C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FC92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C188748 (Lerp et al. 201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4EBF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C9D6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BF0E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C06B0" w:rsidRPr="00CA2951" w14:paraId="079D6A8E" w14:textId="77777777" w:rsidTr="00AF26A2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0923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407B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r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9470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'rava Val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59CA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70B3" w14:textId="77777777" w:rsidR="000C06B0" w:rsidRDefault="000C06B0" w:rsidP="00AF26A2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F6676" w14:textId="77777777" w:rsidR="000C06B0" w:rsidRPr="00CA2951" w:rsidRDefault="000C06B0" w:rsidP="000C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71C5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C188745 (Lerp et al. 201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4F2E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95E5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212C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C06B0" w:rsidRPr="00CA2951" w14:paraId="5B127612" w14:textId="77777777" w:rsidTr="00AF26A2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8DB2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C3C6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r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6229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'rava Val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B9ED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39CD4" w14:textId="77777777" w:rsidR="000C06B0" w:rsidRDefault="000C06B0" w:rsidP="00AF26A2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441CA" w14:textId="77777777" w:rsidR="000C06B0" w:rsidRPr="00CA2951" w:rsidRDefault="000C06B0" w:rsidP="000C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B4E0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N410224 (Lerp et al. 2011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F50E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E158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BCD7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C06B0" w:rsidRPr="00CA2951" w14:paraId="573E6F94" w14:textId="77777777" w:rsidTr="00AF26A2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74F1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1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2AAC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r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02B1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'rava Val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2408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17AD" w14:textId="77777777" w:rsidR="000C06B0" w:rsidRDefault="000C06B0" w:rsidP="00AF26A2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940B4" w14:textId="77777777" w:rsidR="000C06B0" w:rsidRPr="00CA2951" w:rsidRDefault="000C06B0" w:rsidP="000C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3925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C188740 (Lerp et al. 201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0EAB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U560749 (Lerp et al. 201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81E0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U560793 (Lerp et al. 2016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3A5B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U560883 (Lerp et al. 2016)</w:t>
            </w:r>
          </w:p>
        </w:tc>
      </w:tr>
      <w:tr w:rsidR="000C06B0" w:rsidRPr="00CA2951" w14:paraId="3556E5FA" w14:textId="77777777" w:rsidTr="00AF26A2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554A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A72A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r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C157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'rava Val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DA3C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E90A" w14:textId="77777777" w:rsidR="000C06B0" w:rsidRDefault="000C06B0" w:rsidP="00AF26A2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61C26" w14:textId="77777777" w:rsidR="000C06B0" w:rsidRPr="00CA2951" w:rsidRDefault="000C06B0" w:rsidP="000C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866B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C188759 (Lerp et al. 201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7B94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U560750 (Lerp et al. 201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CC42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U560794 (Lerp et al. 2016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E49B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U560884 (Lerp et al. 2016)</w:t>
            </w:r>
          </w:p>
        </w:tc>
      </w:tr>
      <w:tr w:rsidR="000C06B0" w:rsidRPr="00CA2951" w14:paraId="4661ACD8" w14:textId="77777777" w:rsidTr="00AF26A2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6F3A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42KKWR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E1E1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r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5E77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 Khunfa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BA06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B33E6" w14:textId="77777777" w:rsidR="000C06B0" w:rsidRDefault="000C06B0" w:rsidP="00AF26A2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CF7A" w14:textId="77777777" w:rsidR="000C06B0" w:rsidRPr="00CA2951" w:rsidRDefault="000C06B0" w:rsidP="000C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5BC1" w14:textId="77777777" w:rsidR="000C06B0" w:rsidRPr="00CA2951" w:rsidRDefault="003A1A4C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1A4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375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CC42" w14:textId="77777777" w:rsidR="000C06B0" w:rsidRPr="00CA2951" w:rsidRDefault="00A53C32" w:rsidP="00A53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53C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219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F550" w14:textId="77777777" w:rsidR="000C06B0" w:rsidRPr="00CA2951" w:rsidRDefault="00D87FF8" w:rsidP="00D87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87FF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270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E923" w14:textId="77777777" w:rsidR="000C06B0" w:rsidRPr="00CA2951" w:rsidRDefault="003A1A4C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1A4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323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</w:tr>
      <w:tr w:rsidR="000C06B0" w:rsidRPr="00CA2951" w14:paraId="033DD9CC" w14:textId="77777777" w:rsidTr="00AF26A2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BF19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_K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F9BF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r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0229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rrat Uwarid, Saudi Arab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9657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C7155" w14:textId="77777777" w:rsidR="000C06B0" w:rsidRPr="00CA2951" w:rsidRDefault="000C06B0" w:rsidP="00AF2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88BE" w14:textId="77777777" w:rsidR="000C06B0" w:rsidRPr="00CA2951" w:rsidRDefault="000C06B0" w:rsidP="000C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CA12" w14:textId="77777777" w:rsidR="000C06B0" w:rsidRPr="00CA2951" w:rsidRDefault="003A1A4C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376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07B3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6546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0305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C06B0" w:rsidRPr="00CA2951" w14:paraId="37441D78" w14:textId="77777777" w:rsidTr="00AF26A2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07B3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5EC1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uth-wes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0548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adi Tar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55AC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A25E" w14:textId="77777777" w:rsidR="000C06B0" w:rsidRDefault="000C06B0" w:rsidP="00AF26A2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C5CB" w14:textId="77777777" w:rsidR="000C06B0" w:rsidRPr="00CA2951" w:rsidRDefault="000C06B0" w:rsidP="000C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C7D3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C188762 (Lerp et al. 201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C3A5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4A30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E496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C06B0" w:rsidRPr="00CA2951" w14:paraId="1BB4A7D6" w14:textId="77777777" w:rsidTr="00AF26A2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494D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FE77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uth-wes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FFDD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adi Tar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7297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D244" w14:textId="77777777" w:rsidR="000C06B0" w:rsidRDefault="000C06B0" w:rsidP="00AF26A2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3226" w14:textId="77777777" w:rsidR="000C06B0" w:rsidRPr="00CA2951" w:rsidRDefault="000C06B0" w:rsidP="000C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C588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C188766 (Lerp et al. 201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B146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8D1E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84B4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C06B0" w:rsidRPr="00CA2951" w14:paraId="5A0F237C" w14:textId="77777777" w:rsidTr="00AF26A2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8A4A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1_cor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3902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uth-wes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F2F2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jran, Saudi Arab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F300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F0C9D" w14:textId="77777777" w:rsidR="000C06B0" w:rsidRDefault="000C06B0" w:rsidP="00AF26A2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38CB2" w14:textId="77777777" w:rsidR="000C06B0" w:rsidRPr="00CA2951" w:rsidRDefault="000C06B0" w:rsidP="000C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6234" w14:textId="77777777" w:rsidR="000C06B0" w:rsidRPr="00CA2951" w:rsidRDefault="003A1A4C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377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410D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7998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AF62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C06B0" w:rsidRPr="00CA2951" w14:paraId="1D8D75E1" w14:textId="77777777" w:rsidTr="00AF26A2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2092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6K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3052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uth-wes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84DE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arura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12A4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6D6D2" w14:textId="77777777" w:rsidR="000C06B0" w:rsidRDefault="000C06B0" w:rsidP="00AF26A2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2DCD" w14:textId="77777777" w:rsidR="000C06B0" w:rsidRPr="00CA2951" w:rsidRDefault="000C06B0" w:rsidP="000C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E086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N410356 (Lerp et al. 2011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405B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CE6E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36F7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C06B0" w:rsidRPr="00CA2951" w14:paraId="731D4169" w14:textId="77777777" w:rsidTr="00AF26A2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EB8A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rj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ECD1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uth-wes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E60B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adi Tar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FEDA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6B648" w14:textId="77777777" w:rsidR="000C06B0" w:rsidRDefault="000C06B0" w:rsidP="00AF26A2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BADC5" w14:textId="77777777" w:rsidR="000C06B0" w:rsidRPr="00CA2951" w:rsidRDefault="000C06B0" w:rsidP="000C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083A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C188761 (Lerp et al. 201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729C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A6D5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2340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C06B0" w:rsidRPr="00CA2951" w14:paraId="20B1C0FD" w14:textId="77777777" w:rsidTr="00AF26A2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6051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rj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D0FA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uth-wes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E095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adi Tar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A532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4CAE" w14:textId="77777777" w:rsidR="000C06B0" w:rsidRDefault="000C06B0" w:rsidP="00AF26A2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756B3" w14:textId="77777777" w:rsidR="000C06B0" w:rsidRPr="00CA2951" w:rsidRDefault="000C06B0" w:rsidP="000C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E04E" w14:textId="77777777" w:rsidR="000C06B0" w:rsidRPr="00CA2951" w:rsidRDefault="003A1A4C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378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CA8E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8898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1559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C06B0" w:rsidRPr="00CA2951" w14:paraId="72E7CD8C" w14:textId="77777777" w:rsidTr="00AF26A2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7297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rj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EC0A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uth-wes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05AA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adi Tar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0FEB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676F2" w14:textId="77777777" w:rsidR="000C06B0" w:rsidRDefault="000C06B0" w:rsidP="00AF26A2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142E" w14:textId="77777777" w:rsidR="000C06B0" w:rsidRPr="00CA2951" w:rsidRDefault="000C06B0" w:rsidP="000C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02B3" w14:textId="77777777" w:rsidR="000C06B0" w:rsidRPr="00CA2951" w:rsidRDefault="003A1A4C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379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6CA4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7A5E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10C3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C06B0" w:rsidRPr="00CA2951" w14:paraId="77908D1A" w14:textId="77777777" w:rsidTr="00AF26A2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635A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81Duba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5853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as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3FD2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adi al-Saf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22B2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E47A" w14:textId="77777777" w:rsidR="000C06B0" w:rsidRDefault="000C06B0" w:rsidP="00AF26A2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FDFAF" w14:textId="77777777" w:rsidR="000C06B0" w:rsidRPr="00CA2951" w:rsidRDefault="000C06B0" w:rsidP="000C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FB5D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N410353 (Lerp et al. 2011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00DD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1591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6278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C06B0" w:rsidRPr="00CA2951" w14:paraId="0B043719" w14:textId="77777777" w:rsidTr="00AF26A2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13C8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man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CAE1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as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F0E2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etween Muscat and S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CB19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92C02" w14:textId="77777777" w:rsidR="000C06B0" w:rsidRDefault="000C06B0" w:rsidP="00AF26A2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5632" w14:textId="77777777" w:rsidR="000C06B0" w:rsidRPr="00CA2951" w:rsidRDefault="000C06B0" w:rsidP="000C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6D3D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U560648 (Lerp et al. 2016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BC64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U560752 (Lerp et al. 201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17AD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U560796 (Lerp et al. 2016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2F67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U560886 (Lerp et al. 2016)</w:t>
            </w:r>
          </w:p>
        </w:tc>
      </w:tr>
      <w:tr w:rsidR="000C06B0" w:rsidRPr="00CA2951" w14:paraId="2F6C390B" w14:textId="77777777" w:rsidTr="00AF26A2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61CB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manI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8CED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as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3451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etween Muscat and S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E78F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3482" w14:textId="77777777" w:rsidR="000C06B0" w:rsidRDefault="000C06B0" w:rsidP="00AF26A2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B5E14" w14:textId="77777777" w:rsidR="000C06B0" w:rsidRPr="00CA2951" w:rsidRDefault="000C06B0" w:rsidP="000C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1309" w14:textId="77777777" w:rsidR="000C06B0" w:rsidRPr="00CA2951" w:rsidRDefault="003A1A4C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1A4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380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1E14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CEFD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A511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C06B0" w:rsidRPr="00CA2951" w14:paraId="1DBD6406" w14:textId="77777777" w:rsidTr="00AF26A2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39DA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71217FF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5EC0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ras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BD93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rasan Islan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715D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E921" w14:textId="77777777" w:rsidR="000C06B0" w:rsidRDefault="000C06B0" w:rsidP="00AF26A2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89DA" w14:textId="77777777" w:rsidR="000C06B0" w:rsidRPr="00CA2951" w:rsidRDefault="000C06B0" w:rsidP="000C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5B7F" w14:textId="77777777" w:rsidR="000C06B0" w:rsidRPr="00CA2951" w:rsidRDefault="003A1A4C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381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CECF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B378" w14:textId="77777777" w:rsidR="000C06B0" w:rsidRPr="00CA2951" w:rsidRDefault="00D87FF8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271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B505" w14:textId="77777777" w:rsidR="000C06B0" w:rsidRPr="00CA2951" w:rsidRDefault="003A1A4C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324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</w:tr>
      <w:tr w:rsidR="000C06B0" w:rsidRPr="00CA2951" w14:paraId="58352A91" w14:textId="77777777" w:rsidTr="00AF26A2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008B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71217MF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771D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ras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6A3B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rasan Islan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12FB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AEDD8" w14:textId="77777777" w:rsidR="000C06B0" w:rsidRDefault="000C06B0" w:rsidP="00AF26A2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335F5" w14:textId="77777777" w:rsidR="000C06B0" w:rsidRPr="00CA2951" w:rsidRDefault="000C06B0" w:rsidP="000C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E494" w14:textId="77777777" w:rsidR="000C06B0" w:rsidRPr="00CA2951" w:rsidRDefault="003A1A4C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382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BCE3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1000" w14:textId="77777777" w:rsidR="000C06B0" w:rsidRPr="00CA2951" w:rsidRDefault="00D87FF8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272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D167" w14:textId="77777777" w:rsidR="000C06B0" w:rsidRPr="00CA2951" w:rsidRDefault="003A1A4C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325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</w:tr>
      <w:tr w:rsidR="000C06B0" w:rsidRPr="00CA2951" w14:paraId="48C2A38D" w14:textId="77777777" w:rsidTr="00AF26A2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E7D4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53_Keb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59BF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ras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FB41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rasan Keb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EB05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2E2C7" w14:textId="77777777" w:rsidR="000C06B0" w:rsidRDefault="000C06B0" w:rsidP="00AF26A2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2BC77" w14:textId="77777777" w:rsidR="000C06B0" w:rsidRPr="00CA2951" w:rsidRDefault="000C06B0" w:rsidP="000C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08B4" w14:textId="77777777" w:rsidR="000C06B0" w:rsidRPr="00CA2951" w:rsidRDefault="003A1A4C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383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DBAC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401C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37DB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C06B0" w:rsidRPr="00CA2951" w14:paraId="4DD19892" w14:textId="77777777" w:rsidTr="00AF26A2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2DA3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54_Keb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C91D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ras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43F6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rasan Keb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19E5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244C0" w14:textId="77777777" w:rsidR="000C06B0" w:rsidRDefault="000C06B0" w:rsidP="00AF26A2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45C94" w14:textId="77777777" w:rsidR="000C06B0" w:rsidRPr="00CA2951" w:rsidRDefault="000C06B0" w:rsidP="000C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8A02" w14:textId="77777777" w:rsidR="000C06B0" w:rsidRPr="00CA2951" w:rsidRDefault="003A1A4C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384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4C50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6DE1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4242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C06B0" w:rsidRPr="00CA2951" w14:paraId="045A2243" w14:textId="77777777" w:rsidTr="00AF26A2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F486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56_Keb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B090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ras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7621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rasan Keb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A675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BA181" w14:textId="77777777" w:rsidR="000C06B0" w:rsidRDefault="000C06B0" w:rsidP="00AF26A2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CB3F" w14:textId="77777777" w:rsidR="000C06B0" w:rsidRPr="00CA2951" w:rsidRDefault="000C06B0" w:rsidP="000C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139F" w14:textId="77777777" w:rsidR="000C06B0" w:rsidRPr="00CA2951" w:rsidRDefault="003A1A4C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385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652B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1B7C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1700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C06B0" w:rsidRPr="00CA2951" w14:paraId="17CCB332" w14:textId="77777777" w:rsidTr="00AF26A2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0DDA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57_Keb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2FCD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ras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8983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rasan Keb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4FB7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F341" w14:textId="77777777" w:rsidR="000C06B0" w:rsidRDefault="000C06B0" w:rsidP="00AF26A2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BAEF" w14:textId="77777777" w:rsidR="000C06B0" w:rsidRPr="00CA2951" w:rsidRDefault="000C06B0" w:rsidP="000C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571E" w14:textId="77777777" w:rsidR="000C06B0" w:rsidRPr="00CA2951" w:rsidRDefault="003A1A4C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386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E0DC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0BEB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38D3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C06B0" w:rsidRPr="00CA2951" w14:paraId="7AC096C8" w14:textId="77777777" w:rsidTr="00AF26A2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5604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61_Keb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8A8E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ras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3EC9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rasan Keb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4649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9513B" w14:textId="77777777" w:rsidR="000C06B0" w:rsidRDefault="000C06B0" w:rsidP="00AF26A2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483C" w14:textId="77777777" w:rsidR="000C06B0" w:rsidRPr="00CA2951" w:rsidRDefault="000C06B0" w:rsidP="000C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ECC1" w14:textId="77777777" w:rsidR="000C06B0" w:rsidRPr="00CA2951" w:rsidRDefault="003A1A4C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387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827A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5E67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9EB1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C06B0" w:rsidRPr="00CA2951" w14:paraId="23228735" w14:textId="77777777" w:rsidTr="00AF26A2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767C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05F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4864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ras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F9E6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rasan Keb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B0AB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47DF" w14:textId="77777777" w:rsidR="000C06B0" w:rsidRDefault="000C06B0" w:rsidP="00AF26A2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EEEE3" w14:textId="77777777" w:rsidR="000C06B0" w:rsidRPr="00CA2951" w:rsidRDefault="000C06B0" w:rsidP="000C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28C6" w14:textId="77777777" w:rsidR="000C06B0" w:rsidRPr="00CA2951" w:rsidRDefault="003A1A4C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388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F125" w14:textId="77777777" w:rsidR="000C06B0" w:rsidRPr="00CA2951" w:rsidRDefault="00A53C32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220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01A4" w14:textId="77777777" w:rsidR="000C06B0" w:rsidRPr="00CA2951" w:rsidRDefault="00D87FF8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273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D6C7" w14:textId="77777777" w:rsidR="000C06B0" w:rsidRPr="00CA2951" w:rsidRDefault="003A1A4C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326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</w:tr>
      <w:tr w:rsidR="000C06B0" w:rsidRPr="00CA2951" w14:paraId="6A13F3F7" w14:textId="77777777" w:rsidTr="00AF26A2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B9EB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4F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5904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ras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D6FA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rasan Keb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1D92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04155" w14:textId="77777777" w:rsidR="000C06B0" w:rsidRDefault="000C06B0" w:rsidP="00AF26A2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724CF" w14:textId="77777777" w:rsidR="000C06B0" w:rsidRPr="00CA2951" w:rsidRDefault="000C06B0" w:rsidP="000C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E541" w14:textId="77777777" w:rsidR="000C06B0" w:rsidRPr="00CA2951" w:rsidRDefault="003A1A4C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389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B019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A5D7" w14:textId="77777777" w:rsidR="000C06B0" w:rsidRPr="00CA2951" w:rsidRDefault="00D87FF8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274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257C" w14:textId="77777777" w:rsidR="000C06B0" w:rsidRPr="00CA2951" w:rsidRDefault="003A1A4C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327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</w:tr>
      <w:tr w:rsidR="000C06B0" w:rsidRPr="00CA2951" w14:paraId="65C3F92F" w14:textId="77777777" w:rsidTr="00AF26A2">
        <w:trPr>
          <w:trHeight w:val="301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367B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5FA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C7CE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rasan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E961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rasan Kebir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E2E9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484F915" w14:textId="77777777" w:rsidR="000C06B0" w:rsidRDefault="000C06B0" w:rsidP="00AF26A2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3C547ECF" w14:textId="77777777" w:rsidR="000C06B0" w:rsidRPr="00CA2951" w:rsidRDefault="000C06B0" w:rsidP="000C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9F6C" w14:textId="77777777" w:rsidR="000C06B0" w:rsidRPr="00CA2951" w:rsidRDefault="003A1A4C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1A4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390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AC01" w14:textId="77777777" w:rsidR="000C06B0" w:rsidRPr="00CA2951" w:rsidRDefault="00A53C32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53C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221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7DEC" w14:textId="77777777" w:rsidR="000C06B0" w:rsidRPr="00CA2951" w:rsidRDefault="00D87FF8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275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C596" w14:textId="77777777" w:rsidR="000C06B0" w:rsidRPr="00CA2951" w:rsidRDefault="003A1A4C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328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</w:tr>
      <w:tr w:rsidR="000C06B0" w:rsidRPr="00CA2951" w14:paraId="74F34494" w14:textId="77777777" w:rsidTr="00AF26A2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B7D48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7F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1FAA3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rasa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923FE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arasan Keb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6ACE1" w14:textId="77777777" w:rsidR="000C06B0" w:rsidRPr="00CA2951" w:rsidRDefault="000C06B0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l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C2F2E7" w14:textId="77777777" w:rsidR="000C06B0" w:rsidRDefault="000C06B0" w:rsidP="00AF26A2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ED667B" w14:textId="77777777" w:rsidR="000C06B0" w:rsidRPr="00CA2951" w:rsidRDefault="000C06B0" w:rsidP="000C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13901" w14:textId="77777777" w:rsidR="000C06B0" w:rsidRPr="00CA2951" w:rsidRDefault="003A1A4C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391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4974E" w14:textId="77777777" w:rsidR="000C06B0" w:rsidRPr="00CA2951" w:rsidRDefault="00A53C32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53C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222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D712B" w14:textId="77777777" w:rsidR="000C06B0" w:rsidRPr="00CA2951" w:rsidRDefault="00D87FF8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276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B2C68" w14:textId="77777777" w:rsidR="000C06B0" w:rsidRPr="00CA2951" w:rsidRDefault="003A1A4C" w:rsidP="000C0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330</w:t>
            </w:r>
            <w:r w:rsidR="000C06B0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</w:tr>
    </w:tbl>
    <w:p w14:paraId="339AE7D0" w14:textId="77777777" w:rsidR="00CA2951" w:rsidRDefault="00CA2951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58BBEEC0" w14:textId="77777777" w:rsidR="00CA2951" w:rsidRPr="00CA2951" w:rsidRDefault="00CA2951" w:rsidP="00CA2951">
      <w:pPr>
        <w:rPr>
          <w:rFonts w:ascii="Times New Roman" w:hAnsi="Times New Roman" w:cs="Times New Roman"/>
          <w:lang w:val="en-US"/>
        </w:rPr>
      </w:pPr>
      <w:r w:rsidRPr="00CA2951">
        <w:rPr>
          <w:rFonts w:ascii="Times New Roman" w:hAnsi="Times New Roman" w:cs="Times New Roman"/>
          <w:b/>
          <w:lang w:val="en-US"/>
        </w:rPr>
        <w:lastRenderedPageBreak/>
        <w:t>Table S1</w:t>
      </w:r>
      <w:r w:rsidRPr="00CA2951">
        <w:rPr>
          <w:rFonts w:ascii="Times New Roman" w:hAnsi="Times New Roman" w:cs="Times New Roman"/>
          <w:lang w:val="en-US"/>
        </w:rPr>
        <w:t>: continued.</w:t>
      </w:r>
    </w:p>
    <w:tbl>
      <w:tblPr>
        <w:tblW w:w="218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559"/>
        <w:gridCol w:w="2693"/>
        <w:gridCol w:w="1276"/>
        <w:gridCol w:w="1276"/>
        <w:gridCol w:w="1559"/>
        <w:gridCol w:w="2977"/>
        <w:gridCol w:w="2976"/>
        <w:gridCol w:w="2977"/>
        <w:gridCol w:w="2977"/>
      </w:tblGrid>
      <w:tr w:rsidR="00AF26A2" w:rsidRPr="00CA2951" w14:paraId="43A1EAAA" w14:textId="77777777" w:rsidTr="00BE1688">
        <w:trPr>
          <w:trHeight w:val="301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333EF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b/>
                <w:lang w:eastAsia="de-DE"/>
              </w:rPr>
              <w:t>sample ID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C3F27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b/>
                <w:lang w:eastAsia="de-DE"/>
              </w:rPr>
              <w:t>geographic region</w:t>
            </w:r>
            <w:r w:rsidR="00BE1688">
              <w:rPr>
                <w:rFonts w:ascii="Times New Roman" w:eastAsia="Times New Roman" w:hAnsi="Times New Roman" w:cs="Times New Roman"/>
                <w:b/>
                <w:lang w:eastAsia="de-DE"/>
              </w:rPr>
              <w:t>/ species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F8127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b/>
                <w:lang w:eastAsia="de-DE"/>
              </w:rPr>
              <w:t>origi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A81AC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b/>
                <w:lang w:eastAsia="de-DE"/>
              </w:rPr>
              <w:t>provenanc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1D686B" w14:textId="77777777" w:rsidR="00AF26A2" w:rsidRPr="00CA2951" w:rsidRDefault="00AF26A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lang w:eastAsia="de-DE"/>
              </w:rPr>
              <w:t>haplotyp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3BAEE7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CA2951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µSats available from Lerp et al. 2014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1D28C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b/>
                <w:lang w:eastAsia="de-DE"/>
              </w:rPr>
              <w:t>Genbank Accession # Cyt b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71DCD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b/>
                <w:lang w:eastAsia="de-DE"/>
              </w:rPr>
              <w:t>Genbank Accession # NLRP2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F0C41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b/>
                <w:lang w:eastAsia="de-DE"/>
              </w:rPr>
              <w:t>Genbank Accession # PANK4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5D7BC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b/>
                <w:lang w:eastAsia="de-DE"/>
              </w:rPr>
              <w:t>Genbank Accession # Smoc1</w:t>
            </w:r>
          </w:p>
        </w:tc>
      </w:tr>
      <w:tr w:rsidR="00AF26A2" w:rsidRPr="00CA2951" w14:paraId="337C91C5" w14:textId="77777777" w:rsidTr="00BE1688">
        <w:trPr>
          <w:trHeight w:val="301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4B69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588FA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C8D8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Farasa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EE2B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Farasan Kebi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D071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wil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DB083C0" w14:textId="77777777" w:rsidR="00AF26A2" w:rsidRDefault="00AF26A2" w:rsidP="00BE1688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7BB2A9B" w14:textId="77777777" w:rsidR="00AF26A2" w:rsidRPr="00CA2951" w:rsidRDefault="00AF26A2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2538" w14:textId="77777777" w:rsidR="00AF26A2" w:rsidRPr="00CA2951" w:rsidRDefault="003A1A4C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92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B5ED" w14:textId="77777777" w:rsidR="00AF26A2" w:rsidRPr="00CA2951" w:rsidRDefault="00A53C3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23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241B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05EF" w14:textId="77777777" w:rsidR="00AF26A2" w:rsidRPr="00CA2951" w:rsidRDefault="003A1A4C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3A1A4C">
              <w:rPr>
                <w:rFonts w:ascii="Times New Roman" w:eastAsia="Times New Roman" w:hAnsi="Times New Roman" w:cs="Times New Roman"/>
                <w:lang w:eastAsia="de-DE"/>
              </w:rPr>
              <w:t>OR672331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AF26A2" w:rsidRPr="00CA2951" w14:paraId="21750577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F447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589FA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2D18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Farasa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E1BC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Farasan Kebi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D858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wil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17CE62CA" w14:textId="77777777" w:rsidR="00AF26A2" w:rsidRDefault="00AF26A2" w:rsidP="00BE1688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63B0A969" w14:textId="77777777" w:rsidR="00AF26A2" w:rsidRPr="00CA2951" w:rsidRDefault="00AF26A2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0CAC" w14:textId="77777777" w:rsidR="00AF26A2" w:rsidRPr="00CA2951" w:rsidRDefault="003A1A4C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93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C8B2" w14:textId="77777777" w:rsidR="00AF26A2" w:rsidRPr="00CA2951" w:rsidRDefault="00A53C3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24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46ED" w14:textId="77777777" w:rsidR="00AF26A2" w:rsidRPr="00CA2951" w:rsidRDefault="00D87FF8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77</w:t>
            </w:r>
            <w:r w:rsidRPr="00D87FF8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>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F273" w14:textId="77777777" w:rsidR="00AF26A2" w:rsidRPr="00CA2951" w:rsidRDefault="003A1A4C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32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AF26A2" w:rsidRPr="00CA2951" w14:paraId="2AD5A617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57FC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590FA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2966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Farasa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1980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Farasan Kebi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2F79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wil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2CF1050F" w14:textId="77777777" w:rsidR="00AF26A2" w:rsidRDefault="00AF26A2" w:rsidP="00BE1688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355BCA98" w14:textId="77777777" w:rsidR="00AF26A2" w:rsidRPr="00CA2951" w:rsidRDefault="00AF26A2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0143" w14:textId="77777777" w:rsidR="00AF26A2" w:rsidRPr="00CA2951" w:rsidRDefault="003A1A4C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94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2B3A" w14:textId="77777777" w:rsidR="00AF26A2" w:rsidRPr="00CA2951" w:rsidRDefault="00A53C3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25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1946" w14:textId="77777777" w:rsidR="00AF26A2" w:rsidRPr="00CA2951" w:rsidRDefault="00D87FF8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78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7E08" w14:textId="77777777" w:rsidR="00AF26A2" w:rsidRPr="00CA2951" w:rsidRDefault="003A1A4C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33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AF26A2" w:rsidRPr="00CA2951" w14:paraId="20D7F49C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8823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591FA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8102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Farasa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D87C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Farasan Kebi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CDB6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wil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3AD28F97" w14:textId="77777777" w:rsidR="00AF26A2" w:rsidRDefault="00AF26A2" w:rsidP="00BE1688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3ADB70D8" w14:textId="77777777" w:rsidR="00AF26A2" w:rsidRPr="00CA2951" w:rsidRDefault="00AF26A2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D1E8" w14:textId="77777777" w:rsidR="00AF26A2" w:rsidRPr="00CA2951" w:rsidRDefault="003A1A4C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95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7709" w14:textId="77777777" w:rsidR="00AF26A2" w:rsidRPr="00CA2951" w:rsidRDefault="00A53C3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26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9898" w14:textId="77777777" w:rsidR="00AF26A2" w:rsidRPr="00CA2951" w:rsidRDefault="00D87FF8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79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D0AA" w14:textId="77777777" w:rsidR="00AF26A2" w:rsidRPr="00CA2951" w:rsidRDefault="003A1A4C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34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AF26A2" w:rsidRPr="00CA2951" w14:paraId="55363E5B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B8E6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714FA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1A30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Farasa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539E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Farasan Kebi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A65F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wil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0E09596A" w14:textId="77777777" w:rsidR="00AF26A2" w:rsidRDefault="00AF26A2" w:rsidP="00BE1688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17B7F540" w14:textId="77777777" w:rsidR="00AF26A2" w:rsidRPr="00CA2951" w:rsidRDefault="00AF26A2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6581" w14:textId="77777777" w:rsidR="00AF26A2" w:rsidRPr="00CA2951" w:rsidRDefault="003A1A4C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96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C3C0" w14:textId="77777777" w:rsidR="00AF26A2" w:rsidRPr="00CA2951" w:rsidRDefault="00A53C3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27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9E4D" w14:textId="77777777" w:rsidR="00AF26A2" w:rsidRPr="00CA2951" w:rsidRDefault="00D87FF8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80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CC10" w14:textId="77777777" w:rsidR="00AF26A2" w:rsidRPr="00CA2951" w:rsidRDefault="003A1A4C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35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AF26A2" w:rsidRPr="00CA2951" w14:paraId="611E146F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F9E9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717FA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12C0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Farasa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FE94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Farasan Kebi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61C2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wil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4A4F4231" w14:textId="77777777" w:rsidR="00AF26A2" w:rsidRDefault="00AF26A2" w:rsidP="00BE1688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5DAB2F29" w14:textId="77777777" w:rsidR="00AF26A2" w:rsidRPr="00CA2951" w:rsidRDefault="00AF26A2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1E2D" w14:textId="77777777" w:rsidR="00AF26A2" w:rsidRPr="00CA2951" w:rsidRDefault="003A1A4C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97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5580" w14:textId="77777777" w:rsidR="00AF26A2" w:rsidRPr="00CA2951" w:rsidRDefault="00A53C3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28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EF56" w14:textId="77777777" w:rsidR="00AF26A2" w:rsidRPr="00CA2951" w:rsidRDefault="00D87FF8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81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75EE" w14:textId="77777777" w:rsidR="00AF26A2" w:rsidRPr="00CA2951" w:rsidRDefault="003A1A4C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36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AF26A2" w:rsidRPr="00CA2951" w14:paraId="07402892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D285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719FA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1D3F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Farasa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C710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Farasan Kebi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8E19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wil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1A123465" w14:textId="77777777" w:rsidR="00AF26A2" w:rsidRDefault="00AF26A2" w:rsidP="00BE1688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4770BBF7" w14:textId="77777777" w:rsidR="00AF26A2" w:rsidRPr="00CA2951" w:rsidRDefault="00AF26A2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D230" w14:textId="77777777" w:rsidR="00AF26A2" w:rsidRPr="00CA2951" w:rsidRDefault="003A1A4C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98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6503" w14:textId="77777777" w:rsidR="00AF26A2" w:rsidRPr="00CA2951" w:rsidRDefault="00A53C3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29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FB4F" w14:textId="77777777" w:rsidR="00AF26A2" w:rsidRPr="00CA2951" w:rsidRDefault="00D87FF8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82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C9A9" w14:textId="77777777" w:rsidR="00AF26A2" w:rsidRPr="00CA2951" w:rsidRDefault="003A1A4C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37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AF26A2" w:rsidRPr="00CA2951" w14:paraId="684E402E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2A27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_Kebi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EE17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Farasa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AC9E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Farasan Kebi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EF16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wil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1DEEDB20" w14:textId="77777777" w:rsidR="00AF26A2" w:rsidRDefault="00AF26A2" w:rsidP="00BE1688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6F591853" w14:textId="77777777" w:rsidR="00AF26A2" w:rsidRPr="00CA2951" w:rsidRDefault="00AF26A2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2B77" w14:textId="77777777" w:rsidR="00AF26A2" w:rsidRPr="00CA2951" w:rsidRDefault="00E7229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99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477A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E597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BCA1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AF26A2" w:rsidRPr="00CA2951" w14:paraId="3C447BC2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20CB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D_Kebi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DDCB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Farasa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8A9D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Farasan Kebi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8904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wil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59CF5271" w14:textId="77777777" w:rsidR="00AF26A2" w:rsidRDefault="00AF26A2" w:rsidP="00BE1688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019A99CA" w14:textId="77777777" w:rsidR="00AF26A2" w:rsidRPr="00CA2951" w:rsidRDefault="00AF26A2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7A9B" w14:textId="77777777" w:rsidR="00AF26A2" w:rsidRPr="00CA2951" w:rsidRDefault="00E7229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E72292">
              <w:rPr>
                <w:rFonts w:ascii="Times New Roman" w:eastAsia="Times New Roman" w:hAnsi="Times New Roman" w:cs="Times New Roman"/>
                <w:lang w:eastAsia="de-DE"/>
              </w:rPr>
              <w:t>OR672400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43D4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1836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98E6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AF26A2" w:rsidRPr="00CA2951" w14:paraId="31F9F819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90E7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E_Kebi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B613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Farasa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CDAC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Farasan Kebi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0000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wil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0CA7C28A" w14:textId="77777777" w:rsidR="00AF26A2" w:rsidRDefault="00AF26A2" w:rsidP="00BE1688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1ADEE700" w14:textId="77777777" w:rsidR="00AF26A2" w:rsidRPr="00CA2951" w:rsidRDefault="00AF26A2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ADAF" w14:textId="77777777" w:rsidR="00AF26A2" w:rsidRPr="00CA2951" w:rsidRDefault="00E7229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01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05BD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048B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1D05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AF26A2" w:rsidRPr="00CA2951" w14:paraId="243F6180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A229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F_Kebi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D8E2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Farasa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35B5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Farasan Kebi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5844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wil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66ACF7AD" w14:textId="77777777" w:rsidR="00AF26A2" w:rsidRDefault="00AF26A2" w:rsidP="00BE1688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14A692EC" w14:textId="77777777" w:rsidR="00AF26A2" w:rsidRPr="00CA2951" w:rsidRDefault="00AF26A2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30DD" w14:textId="77777777" w:rsidR="00AF26A2" w:rsidRPr="00CA2951" w:rsidRDefault="00E7229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02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72EA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52AC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7E40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AF26A2" w:rsidRPr="00CA2951" w14:paraId="5CE66B59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35E8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G_Kebi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C6EB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Farasa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03B5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Farasan Kebi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0487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wil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39B19DB6" w14:textId="77777777" w:rsidR="00AF26A2" w:rsidRDefault="00AF26A2" w:rsidP="00BE1688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6DFC33D1" w14:textId="77777777" w:rsidR="00AF26A2" w:rsidRPr="00CA2951" w:rsidRDefault="00AF26A2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DDEC" w14:textId="77777777" w:rsidR="00AF26A2" w:rsidRPr="00CA2951" w:rsidRDefault="00E7229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03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9076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BDBC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97FC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AF26A2" w:rsidRPr="000C06B0" w14:paraId="28709D75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1625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GGF4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30A1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Farasa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6A40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Farasan Kebi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0A51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wil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5FEAA2EF" w14:textId="77777777" w:rsidR="00AF26A2" w:rsidRDefault="00AF26A2" w:rsidP="00BE1688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47799F0A" w14:textId="77777777" w:rsidR="00AF26A2" w:rsidRPr="00CA2951" w:rsidRDefault="00AF26A2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11E9" w14:textId="77777777" w:rsidR="00AF26A2" w:rsidRPr="00CA2951" w:rsidRDefault="00AF26A2" w:rsidP="000D51A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val="en-US" w:eastAsia="de-DE"/>
              </w:rPr>
              <w:t>KU560630 (Lerp et al. 2016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D1DE" w14:textId="77777777" w:rsidR="00AF26A2" w:rsidRPr="00CA2951" w:rsidRDefault="00AF26A2" w:rsidP="000D51A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val="en-US" w:eastAsia="de-DE"/>
              </w:rPr>
              <w:t>KU560751 (Lerp et al. 2016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EA4C" w14:textId="77777777" w:rsidR="00AF26A2" w:rsidRPr="00CA2951" w:rsidRDefault="00AF26A2" w:rsidP="000D51A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val="en-US" w:eastAsia="de-DE"/>
              </w:rPr>
              <w:t>KU560759 (Lerp et al. 2016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255F" w14:textId="77777777" w:rsidR="00AF26A2" w:rsidRPr="00CA2951" w:rsidRDefault="00AF26A2" w:rsidP="000D51A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val="en-US" w:eastAsia="de-DE"/>
              </w:rPr>
              <w:t>KU560885 (Lerp et al. 2016)</w:t>
            </w:r>
          </w:p>
        </w:tc>
      </w:tr>
      <w:tr w:rsidR="00AF26A2" w:rsidRPr="00CA2951" w14:paraId="174DAF3D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5338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GMT8670FA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4A48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Farasa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9C2E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Farasan Island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4A09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wil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3B64ED06" w14:textId="77777777" w:rsidR="00AF26A2" w:rsidRDefault="00AF26A2" w:rsidP="00BE1688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29E5CA09" w14:textId="77777777" w:rsidR="00AF26A2" w:rsidRPr="00CA2951" w:rsidRDefault="00AF26A2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805A" w14:textId="77777777" w:rsidR="00AF26A2" w:rsidRPr="00CA2951" w:rsidRDefault="00E7229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04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E8AB" w14:textId="77777777" w:rsidR="00AF26A2" w:rsidRPr="00CA2951" w:rsidRDefault="00A53C3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53C32">
              <w:rPr>
                <w:rFonts w:ascii="Times New Roman" w:eastAsia="Times New Roman" w:hAnsi="Times New Roman" w:cs="Times New Roman"/>
                <w:lang w:eastAsia="de-DE"/>
              </w:rPr>
              <w:t xml:space="preserve">OR672230 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>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B838" w14:textId="77777777" w:rsidR="00AF26A2" w:rsidRPr="00CA2951" w:rsidRDefault="00D87FF8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83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1CDA" w14:textId="77777777" w:rsidR="00AF26A2" w:rsidRPr="00CA2951" w:rsidRDefault="003A1A4C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38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AF26A2" w:rsidRPr="00CA2951" w14:paraId="404AA4C7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7B0C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GMT8671FA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4490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Farasa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33EA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Farasan Island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4530" w14:textId="77777777" w:rsidR="00AF26A2" w:rsidRPr="00CA2951" w:rsidRDefault="00AF26A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wil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51D33095" w14:textId="77777777" w:rsidR="00AF26A2" w:rsidRDefault="00AF26A2" w:rsidP="00BE1688">
            <w:pPr>
              <w:pStyle w:val="Tabelleninhalt"/>
              <w:spacing w:after="46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2DFB9E6B" w14:textId="77777777" w:rsidR="00AF26A2" w:rsidRPr="00CA2951" w:rsidRDefault="00AF26A2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43FE" w14:textId="77777777" w:rsidR="00AF26A2" w:rsidRPr="00CA2951" w:rsidRDefault="00E72292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05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27EF" w14:textId="77777777" w:rsidR="00AF26A2" w:rsidRPr="00CA2951" w:rsidRDefault="00A53C32" w:rsidP="00A5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53C32">
              <w:rPr>
                <w:rFonts w:ascii="Times New Roman" w:eastAsia="Times New Roman" w:hAnsi="Times New Roman" w:cs="Times New Roman"/>
                <w:lang w:eastAsia="de-DE"/>
              </w:rPr>
              <w:t>OR67223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  <w:r w:rsidRPr="00A53C32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F2A9" w14:textId="77777777" w:rsidR="00AF26A2" w:rsidRPr="00CA2951" w:rsidRDefault="00D87FF8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84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1A89" w14:textId="77777777" w:rsidR="00AF26A2" w:rsidRPr="00CA2951" w:rsidRDefault="003A1A4C" w:rsidP="00AF26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39</w:t>
            </w:r>
            <w:r w:rsidR="00AF26A2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8154BB" w:rsidRPr="00CA2951" w14:paraId="6CCA01C8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4A2D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Jizan344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58B2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6EEB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Jizan*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076F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wil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046713E8" w14:textId="77777777" w:rsidR="008154BB" w:rsidRPr="00CA2951" w:rsidRDefault="007F4986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01735206" w14:textId="77777777" w:rsidR="008154BB" w:rsidRPr="00CA2951" w:rsidRDefault="008154BB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6022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JN410260 (Lerp et al. 2011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DBC8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6E63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8091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8154BB" w:rsidRPr="00CA2951" w14:paraId="53E16B87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496C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2383FA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8024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98A2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Jizan*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3120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wil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36C99442" w14:textId="77777777" w:rsidR="008154BB" w:rsidRPr="00CA2951" w:rsidRDefault="007F4986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6E497693" w14:textId="77777777" w:rsidR="008154BB" w:rsidRPr="00CA2951" w:rsidRDefault="008154BB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D400" w14:textId="77777777" w:rsidR="008154BB" w:rsidRPr="00CA2951" w:rsidRDefault="00E72292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06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BB60" w14:textId="77777777" w:rsidR="008154BB" w:rsidRPr="00CA2951" w:rsidRDefault="00A53C32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32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0E44" w14:textId="77777777" w:rsidR="008154BB" w:rsidRPr="00CA2951" w:rsidRDefault="00D87FF8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85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2FFB" w14:textId="77777777" w:rsidR="008154BB" w:rsidRPr="00CA2951" w:rsidRDefault="003A1A4C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40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8154BB" w:rsidRPr="00CA2951" w14:paraId="41C31D0A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EE7E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2384FA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0015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1B30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Jizan*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007E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wil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6207A595" w14:textId="77777777" w:rsidR="008154BB" w:rsidRPr="00CA2951" w:rsidRDefault="007F4986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5A682DBA" w14:textId="77777777" w:rsidR="008154BB" w:rsidRPr="00CA2951" w:rsidRDefault="008154BB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2849" w14:textId="77777777" w:rsidR="008154BB" w:rsidRPr="00CA2951" w:rsidRDefault="00E72292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07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720D" w14:textId="77777777" w:rsidR="008154BB" w:rsidRPr="00CA2951" w:rsidRDefault="00A53C32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33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4E64" w14:textId="77777777" w:rsidR="008154BB" w:rsidRPr="00CA2951" w:rsidRDefault="00D87FF8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86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1AF0" w14:textId="77777777" w:rsidR="008154BB" w:rsidRPr="00CA2951" w:rsidRDefault="003A1A4C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41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8154BB" w:rsidRPr="00CA2951" w14:paraId="7545A390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D6C8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A1CD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2C16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1013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742278B3" w14:textId="77777777" w:rsidR="008154BB" w:rsidRPr="00CA2951" w:rsidRDefault="007F4986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697D5606" w14:textId="77777777" w:rsidR="008154BB" w:rsidRPr="00CA2951" w:rsidRDefault="008154BB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val="en-US" w:eastAsia="de-DE"/>
              </w:rPr>
              <w:t>x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0CB5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JN410261 (Lerp et al. 2011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3E25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C25E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8170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8154BB" w:rsidRPr="00CA2951" w14:paraId="5FAD8450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D183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129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4E5B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C2A4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CF4B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788C2F2F" w14:textId="77777777" w:rsidR="008154BB" w:rsidRPr="00CA2951" w:rsidRDefault="007F4986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34FB0E18" w14:textId="77777777" w:rsidR="008154BB" w:rsidRPr="00CA2951" w:rsidRDefault="008154BB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777A" w14:textId="77777777" w:rsidR="008154BB" w:rsidRPr="00CA2951" w:rsidRDefault="00E72292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08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451C" w14:textId="77777777" w:rsidR="008154BB" w:rsidRPr="00CA2951" w:rsidRDefault="00A53C32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34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0914" w14:textId="77777777" w:rsidR="008154BB" w:rsidRPr="00CA2951" w:rsidRDefault="00231C92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31C92">
              <w:rPr>
                <w:rFonts w:ascii="Times New Roman" w:eastAsia="Times New Roman" w:hAnsi="Times New Roman" w:cs="Times New Roman"/>
                <w:lang w:eastAsia="de-DE"/>
              </w:rPr>
              <w:t>OR672287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3029" w14:textId="77777777" w:rsidR="008154BB" w:rsidRPr="00CA2951" w:rsidRDefault="003A1A4C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42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8154BB" w:rsidRPr="00CA2951" w14:paraId="36E8440D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CEBA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131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6AFE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7FAA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A474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4110CE2E" w14:textId="77777777" w:rsidR="008154BB" w:rsidRPr="00CA2951" w:rsidRDefault="007F4986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3CC2A4F6" w14:textId="77777777" w:rsidR="008154BB" w:rsidRPr="00CA2951" w:rsidRDefault="008154BB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3A93" w14:textId="77777777" w:rsidR="008154BB" w:rsidRPr="00CA2951" w:rsidRDefault="00E72292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09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DEA3" w14:textId="77777777" w:rsidR="008154BB" w:rsidRPr="00CA2951" w:rsidRDefault="00A53C32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35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E6C2" w14:textId="77777777" w:rsidR="008154BB" w:rsidRPr="00CA2951" w:rsidRDefault="00231C92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88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8E9F" w14:textId="77777777" w:rsidR="008154BB" w:rsidRPr="00CA2951" w:rsidRDefault="003A1A4C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43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8154BB" w:rsidRPr="00CA2951" w14:paraId="3CC0569C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7BD8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132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CE21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BED3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81CA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031EF3C2" w14:textId="77777777" w:rsidR="008154BB" w:rsidRPr="00CA2951" w:rsidRDefault="007F4986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57A16FE" w14:textId="77777777" w:rsidR="008154BB" w:rsidRPr="00CA2951" w:rsidRDefault="008154BB" w:rsidP="0081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ECFC" w14:textId="77777777" w:rsidR="008154BB" w:rsidRPr="00CA2951" w:rsidRDefault="00E72292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E72292">
              <w:rPr>
                <w:rFonts w:ascii="Times New Roman" w:eastAsia="Times New Roman" w:hAnsi="Times New Roman" w:cs="Times New Roman"/>
                <w:lang w:eastAsia="de-DE"/>
              </w:rPr>
              <w:t>OR672410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60CE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8FD6" w14:textId="77777777" w:rsidR="008154BB" w:rsidRPr="00CA2951" w:rsidRDefault="00231C92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89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C5C8" w14:textId="77777777" w:rsidR="008154BB" w:rsidRPr="00CA2951" w:rsidRDefault="003A1A4C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44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8154BB" w:rsidRPr="00CA2951" w14:paraId="6BE40F22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670E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135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4965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8235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EEEA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1F2661AC" w14:textId="77777777" w:rsidR="008154BB" w:rsidRPr="00CA2951" w:rsidRDefault="007F4986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E7DD515" w14:textId="77777777" w:rsidR="008154BB" w:rsidRPr="00CA2951" w:rsidRDefault="008154BB" w:rsidP="0081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590C" w14:textId="77777777" w:rsidR="008154BB" w:rsidRPr="00CA2951" w:rsidRDefault="00E72292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11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1A12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EFEB" w14:textId="77777777" w:rsidR="008154BB" w:rsidRPr="00CA2951" w:rsidRDefault="00231C92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90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D9DE" w14:textId="77777777" w:rsidR="008154BB" w:rsidRPr="00CA2951" w:rsidRDefault="003A1A4C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45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8154BB" w:rsidRPr="00CA2951" w14:paraId="64046CBC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845D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136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A4BF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1FBB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3BCC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40DCEC68" w14:textId="77777777" w:rsidR="008154BB" w:rsidRPr="00CA2951" w:rsidRDefault="007F4986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6662FD0" w14:textId="77777777" w:rsidR="008154BB" w:rsidRPr="00CA2951" w:rsidRDefault="008154BB" w:rsidP="0081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3D31" w14:textId="77777777" w:rsidR="008154BB" w:rsidRPr="00CA2951" w:rsidRDefault="00E72292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12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59BF" w14:textId="77777777" w:rsidR="008154BB" w:rsidRPr="00CA2951" w:rsidRDefault="00A53C32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36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98CE" w14:textId="77777777" w:rsidR="008154BB" w:rsidRPr="00CA2951" w:rsidRDefault="00231C92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91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D4F4" w14:textId="77777777" w:rsidR="008154BB" w:rsidRPr="00CA2951" w:rsidRDefault="003A1A4C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46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7F4986" w:rsidRPr="00CA2951" w14:paraId="4076A6FC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CC6162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137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C0B474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D7CDC3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FD82FC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capt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7796F2E2" w14:textId="77777777" w:rsidR="007F4986" w:rsidRPr="00CA2951" w:rsidRDefault="007F4986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4F0B352" w14:textId="77777777" w:rsidR="007F4986" w:rsidRPr="00CA2951" w:rsidRDefault="007F4986" w:rsidP="007F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1C4E4B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F476AD" w14:textId="77777777" w:rsidR="007F4986" w:rsidRPr="00CA2951" w:rsidRDefault="00A53C3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37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79A61C" w14:textId="77777777" w:rsidR="007F4986" w:rsidRPr="00CA2951" w:rsidRDefault="00231C9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92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E66327" w14:textId="77777777" w:rsidR="007F4986" w:rsidRPr="00CA2951" w:rsidRDefault="003A1A4C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47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8154BB" w:rsidRPr="00CA2951" w14:paraId="45E3A1D0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E6E4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146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8E66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A32A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605F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6DE6D561" w14:textId="77777777" w:rsidR="008154BB" w:rsidRPr="00CA2951" w:rsidRDefault="007F4986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B94E545" w14:textId="77777777" w:rsidR="008154BB" w:rsidRPr="00CA2951" w:rsidRDefault="008154BB" w:rsidP="0081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6BCC" w14:textId="77777777" w:rsidR="008154BB" w:rsidRPr="00CA2951" w:rsidRDefault="00E72292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13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41E3" w14:textId="77777777" w:rsidR="008154BB" w:rsidRPr="00CA2951" w:rsidRDefault="00A53C32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38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4D99" w14:textId="77777777" w:rsidR="008154BB" w:rsidRPr="00CA2951" w:rsidRDefault="00231C92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93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BFE6" w14:textId="77777777" w:rsidR="008154BB" w:rsidRPr="00CA2951" w:rsidRDefault="003A1A4C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48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8154BB" w:rsidRPr="00CA2951" w14:paraId="7D88C68F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7870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1533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2C4B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F749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94A6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683951B6" w14:textId="77777777" w:rsidR="008154BB" w:rsidRPr="00CA2951" w:rsidRDefault="007F4986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A008FCD" w14:textId="77777777" w:rsidR="008154BB" w:rsidRPr="00CA2951" w:rsidRDefault="008154BB" w:rsidP="0081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9FC4" w14:textId="77777777" w:rsidR="008154BB" w:rsidRPr="00CA2951" w:rsidRDefault="00E72292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14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D215" w14:textId="77777777" w:rsidR="008154BB" w:rsidRPr="00CA2951" w:rsidRDefault="00A53C32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39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4C18" w14:textId="77777777" w:rsidR="008154BB" w:rsidRPr="00CA2951" w:rsidRDefault="00231C92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94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04BF" w14:textId="77777777" w:rsidR="008154BB" w:rsidRPr="00CA2951" w:rsidRDefault="003A1A4C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49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8154BB" w:rsidRPr="00CA2951" w14:paraId="34CD43A2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5E7B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1622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3D5E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3131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00D0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2BFE0780" w14:textId="77777777" w:rsidR="008154BB" w:rsidRPr="00CA2951" w:rsidRDefault="007F4986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B728E78" w14:textId="77777777" w:rsidR="008154BB" w:rsidRPr="00CA2951" w:rsidRDefault="008154BB" w:rsidP="0081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6AB0" w14:textId="77777777" w:rsidR="008154BB" w:rsidRPr="00CA2951" w:rsidRDefault="00E72292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15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944A" w14:textId="77777777" w:rsidR="008154BB" w:rsidRPr="00CA2951" w:rsidRDefault="00A53C32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40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B720" w14:textId="77777777" w:rsidR="008154BB" w:rsidRPr="00CA2951" w:rsidRDefault="00231C92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95</w:t>
            </w:r>
            <w:r w:rsidR="008154BB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EABD" w14:textId="77777777" w:rsidR="008154BB" w:rsidRPr="00CA2951" w:rsidRDefault="008154BB" w:rsidP="008154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7F4986" w:rsidRPr="00CA2951" w14:paraId="65F2767B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A85D2B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165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0B00C0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28C68E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55F25B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3F3F4C73" w14:textId="77777777" w:rsidR="007F4986" w:rsidRPr="00CA2951" w:rsidRDefault="007F4986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A64A4E0" w14:textId="77777777" w:rsidR="007F4986" w:rsidRPr="00CA2951" w:rsidRDefault="007F4986" w:rsidP="007F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16220F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255685" w14:textId="77777777" w:rsidR="007F4986" w:rsidRPr="00CA2951" w:rsidRDefault="00A53C32" w:rsidP="00A5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41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74E139" w14:textId="77777777" w:rsidR="007F4986" w:rsidRPr="00CA2951" w:rsidRDefault="00231C9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96</w:t>
            </w:r>
            <w:r w:rsidRPr="00231C92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>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F0F4F6" w14:textId="77777777" w:rsidR="007F4986" w:rsidRPr="00CA2951" w:rsidRDefault="003A1A4C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3A1A4C">
              <w:rPr>
                <w:rFonts w:ascii="Times New Roman" w:eastAsia="Times New Roman" w:hAnsi="Times New Roman" w:cs="Times New Roman"/>
                <w:lang w:eastAsia="de-DE"/>
              </w:rPr>
              <w:t>OR672350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7F4986" w:rsidRPr="00CA2951" w14:paraId="4AA46DB8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2E78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170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66A5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927F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E1B6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2184D936" w14:textId="77777777" w:rsidR="007F4986" w:rsidRPr="00CA2951" w:rsidRDefault="007F4986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08DBB25" w14:textId="77777777" w:rsidR="007F4986" w:rsidRPr="00CA2951" w:rsidRDefault="007F4986" w:rsidP="007F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3BB4" w14:textId="77777777" w:rsidR="007F4986" w:rsidRPr="00CA2951" w:rsidRDefault="00E7229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16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4A40" w14:textId="77777777" w:rsidR="007F4986" w:rsidRPr="00CA2951" w:rsidRDefault="00A53C3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42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40BB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2AB7" w14:textId="77777777" w:rsidR="007F4986" w:rsidRPr="00CA2951" w:rsidRDefault="003A1A4C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51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7F4986" w:rsidRPr="00CA2951" w14:paraId="1B4BA65F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1160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173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4812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BD37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EFA6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5FB79921" w14:textId="77777777" w:rsidR="007F4986" w:rsidRPr="00CA2951" w:rsidRDefault="007F4986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17A8180" w14:textId="77777777" w:rsidR="007F4986" w:rsidRPr="00CA2951" w:rsidRDefault="007F4986" w:rsidP="007F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BE4C" w14:textId="77777777" w:rsidR="007F4986" w:rsidRPr="00CA2951" w:rsidRDefault="00E72292" w:rsidP="00E7229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17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6FA8" w14:textId="77777777" w:rsidR="007F4986" w:rsidRPr="00CA2951" w:rsidRDefault="00A53C3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43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5838" w14:textId="77777777" w:rsidR="007F4986" w:rsidRPr="00CA2951" w:rsidRDefault="00231C9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97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5487" w14:textId="77777777" w:rsidR="007F4986" w:rsidRPr="00CA2951" w:rsidRDefault="003A1A4C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52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7F4986" w:rsidRPr="00CA2951" w14:paraId="7920BF1F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507F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177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E4A4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2C83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7BA0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5A218164" w14:textId="77777777" w:rsidR="007F4986" w:rsidRPr="00CA2951" w:rsidRDefault="007F4986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26DB21E" w14:textId="77777777" w:rsidR="007F4986" w:rsidRPr="00CA2951" w:rsidRDefault="007F4986" w:rsidP="007F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0C1A" w14:textId="77777777" w:rsidR="007F4986" w:rsidRPr="00CA2951" w:rsidRDefault="00E7229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18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2E2C" w14:textId="77777777" w:rsidR="007F4986" w:rsidRPr="00CA2951" w:rsidRDefault="00A53C3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44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F09A" w14:textId="77777777" w:rsidR="007F4986" w:rsidRPr="00CA2951" w:rsidRDefault="00231C9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98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1AA3" w14:textId="77777777" w:rsidR="007F4986" w:rsidRPr="00CA2951" w:rsidRDefault="003A1A4C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53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7F4986" w:rsidRPr="00CA2951" w14:paraId="3799E9A8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F547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1802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B015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093D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73C7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37FF74A2" w14:textId="77777777" w:rsidR="007F4986" w:rsidRPr="00CA2951" w:rsidRDefault="007F4986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I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E2A2E6F" w14:textId="77777777" w:rsidR="007F4986" w:rsidRPr="00CA2951" w:rsidRDefault="007F4986" w:rsidP="007F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5263" w14:textId="77777777" w:rsidR="007F4986" w:rsidRPr="00CA2951" w:rsidRDefault="00E7229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19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4F52" w14:textId="77777777" w:rsidR="007F4986" w:rsidRPr="00CA2951" w:rsidRDefault="00A53C3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45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CED6" w14:textId="77777777" w:rsidR="007F4986" w:rsidRPr="00CA2951" w:rsidRDefault="00231C9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99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BD9C" w14:textId="77777777" w:rsidR="007F4986" w:rsidRPr="00CA2951" w:rsidRDefault="003A1A4C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54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7F4986" w:rsidRPr="00CA2951" w14:paraId="7F12AD2B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9FA9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180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D0C4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B5C9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BDE9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70B3379C" w14:textId="77777777" w:rsidR="007F4986" w:rsidRPr="00CA2951" w:rsidRDefault="007F4986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6693CB5" w14:textId="77777777" w:rsidR="007F4986" w:rsidRPr="00CA2951" w:rsidRDefault="007F4986" w:rsidP="007F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A7EC" w14:textId="77777777" w:rsidR="007F4986" w:rsidRPr="00CA2951" w:rsidRDefault="00E7229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E72292">
              <w:rPr>
                <w:rFonts w:ascii="Times New Roman" w:eastAsia="Times New Roman" w:hAnsi="Times New Roman" w:cs="Times New Roman"/>
                <w:lang w:eastAsia="de-DE"/>
              </w:rPr>
              <w:t>OR672420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DD1C" w14:textId="77777777" w:rsidR="007F4986" w:rsidRPr="00CA2951" w:rsidRDefault="00A53C3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46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1C84" w14:textId="77777777" w:rsidR="007F4986" w:rsidRPr="00CA2951" w:rsidRDefault="00231C9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31C92">
              <w:rPr>
                <w:rFonts w:ascii="Times New Roman" w:eastAsia="Times New Roman" w:hAnsi="Times New Roman" w:cs="Times New Roman"/>
                <w:lang w:eastAsia="de-DE"/>
              </w:rPr>
              <w:t>OR672300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C747" w14:textId="77777777" w:rsidR="007F4986" w:rsidRPr="00CA2951" w:rsidRDefault="003A1A4C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55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7F4986" w:rsidRPr="00CA2951" w14:paraId="52200E2B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3FED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1950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152D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5462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2950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6877C9B0" w14:textId="77777777" w:rsidR="007F4986" w:rsidRPr="00CA2951" w:rsidRDefault="007F4986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68146CB" w14:textId="77777777" w:rsidR="007F4986" w:rsidRPr="00CA2951" w:rsidRDefault="007F4986" w:rsidP="007F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BC21" w14:textId="77777777" w:rsidR="007F4986" w:rsidRPr="00CA2951" w:rsidRDefault="00E7229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21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046B" w14:textId="77777777" w:rsidR="007F4986" w:rsidRPr="00CA2951" w:rsidRDefault="00A53C32" w:rsidP="00A53C3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47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732E" w14:textId="77777777" w:rsidR="007F4986" w:rsidRPr="00CA2951" w:rsidRDefault="00231C9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01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A4B8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7F4986" w:rsidRPr="00CA2951" w14:paraId="3D9526C1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73F8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1957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BD98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5B85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B4FE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3356262D" w14:textId="77777777" w:rsidR="007F4986" w:rsidRPr="00CA2951" w:rsidRDefault="007F4986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J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B036524" w14:textId="77777777" w:rsidR="007F4986" w:rsidRPr="00CA2951" w:rsidRDefault="007F4986" w:rsidP="007F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D2EC" w14:textId="77777777" w:rsidR="007F4986" w:rsidRPr="00CA2951" w:rsidRDefault="00E7229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22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6E18" w14:textId="77777777" w:rsidR="007F4986" w:rsidRPr="00CA2951" w:rsidRDefault="00A53C3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48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57B4" w14:textId="77777777" w:rsidR="007F4986" w:rsidRPr="00CA2951" w:rsidRDefault="00231C9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02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44B7" w14:textId="77777777" w:rsidR="007F4986" w:rsidRPr="00CA2951" w:rsidRDefault="003A1A4C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56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7F4986" w:rsidRPr="00CA2951" w14:paraId="61CA8373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8C50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1984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9680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AA9C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CAC2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6F7D5522" w14:textId="77777777" w:rsidR="007F4986" w:rsidRPr="00CA2951" w:rsidRDefault="007F4986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637DF54" w14:textId="77777777" w:rsidR="007F4986" w:rsidRPr="00CA2951" w:rsidRDefault="007F4986" w:rsidP="007F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7B99" w14:textId="77777777" w:rsidR="007F4986" w:rsidRPr="00CA2951" w:rsidRDefault="00E7229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23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6D81" w14:textId="77777777" w:rsidR="007F4986" w:rsidRPr="00CA2951" w:rsidRDefault="00A53C3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49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CE4B" w14:textId="77777777" w:rsidR="007F4986" w:rsidRPr="00CA2951" w:rsidRDefault="00231C9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03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0AC2" w14:textId="77777777" w:rsidR="007F4986" w:rsidRPr="00CA2951" w:rsidRDefault="003A1A4C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57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7F4986" w:rsidRPr="00CA2951" w14:paraId="7AAE55FE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BDDA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2056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1D53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DDC8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1966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708A2C6D" w14:textId="77777777" w:rsidR="007F4986" w:rsidRPr="00CA2951" w:rsidRDefault="007F4986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FD751A6" w14:textId="77777777" w:rsidR="007F4986" w:rsidRPr="00CA2951" w:rsidRDefault="007F4986" w:rsidP="007F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377B" w14:textId="77777777" w:rsidR="007F4986" w:rsidRPr="00CA2951" w:rsidRDefault="00E7229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24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2BFE" w14:textId="77777777" w:rsidR="007F4986" w:rsidRPr="00CA2951" w:rsidRDefault="00A53C3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50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A5F5" w14:textId="77777777" w:rsidR="007F4986" w:rsidRPr="00CA2951" w:rsidRDefault="00231C9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04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B46B" w14:textId="77777777" w:rsidR="007F4986" w:rsidRPr="00CA2951" w:rsidRDefault="003A1A4C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58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7F4986" w:rsidRPr="00CA2951" w14:paraId="563502BF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EB69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2080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D19F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7642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B658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6A6B1BD1" w14:textId="77777777" w:rsidR="007F4986" w:rsidRPr="00CA2951" w:rsidRDefault="007F4986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A171691" w14:textId="77777777" w:rsidR="007F4986" w:rsidRPr="00CA2951" w:rsidRDefault="007F4986" w:rsidP="007F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72E5" w14:textId="77777777" w:rsidR="007F4986" w:rsidRPr="00CA2951" w:rsidRDefault="00E7229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25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9A34" w14:textId="77777777" w:rsidR="007F4986" w:rsidRPr="00CA2951" w:rsidRDefault="00A53C3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51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7CA8" w14:textId="77777777" w:rsidR="007F4986" w:rsidRPr="00CA2951" w:rsidRDefault="00231C9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05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029C" w14:textId="77777777" w:rsidR="007F4986" w:rsidRPr="00CA2951" w:rsidRDefault="003A1A4C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59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7F4986" w:rsidRPr="00CA2951" w14:paraId="22DF53A7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3EC4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2104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B5D3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4A93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CB08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4685E5D2" w14:textId="77777777" w:rsidR="007F4986" w:rsidRPr="00CA2951" w:rsidRDefault="007F4986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I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9CE830E" w14:textId="77777777" w:rsidR="007F4986" w:rsidRPr="00CA2951" w:rsidRDefault="007F4986" w:rsidP="007F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7ACB" w14:textId="77777777" w:rsidR="007F4986" w:rsidRPr="00CA2951" w:rsidRDefault="00E7229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26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74E5" w14:textId="77777777" w:rsidR="007F4986" w:rsidRPr="00CA2951" w:rsidRDefault="00A53C3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52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430B" w14:textId="77777777" w:rsidR="007F4986" w:rsidRPr="00CA2951" w:rsidRDefault="00231C9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06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CC45" w14:textId="77777777" w:rsidR="007F4986" w:rsidRPr="00CA2951" w:rsidRDefault="003A1A4C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3A1A4C">
              <w:rPr>
                <w:rFonts w:ascii="Times New Roman" w:eastAsia="Times New Roman" w:hAnsi="Times New Roman" w:cs="Times New Roman"/>
                <w:lang w:eastAsia="de-DE"/>
              </w:rPr>
              <w:t>OR672360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7F4986" w:rsidRPr="00CA2951" w14:paraId="4F3C851B" w14:textId="77777777" w:rsidTr="00BE1688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E650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2151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7131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2E74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0730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327A7742" w14:textId="77777777" w:rsidR="007F4986" w:rsidRPr="00CA2951" w:rsidRDefault="007F4986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F3DE902" w14:textId="77777777" w:rsidR="007F4986" w:rsidRPr="00CA2951" w:rsidRDefault="007F4986" w:rsidP="007F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B6E3" w14:textId="77777777" w:rsidR="007F4986" w:rsidRPr="00CA2951" w:rsidRDefault="00E7229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27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EF0A" w14:textId="77777777" w:rsidR="007F4986" w:rsidRPr="00CA2951" w:rsidRDefault="00A53C3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53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44E7" w14:textId="77777777" w:rsidR="007F4986" w:rsidRPr="00CA2951" w:rsidRDefault="00231C9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07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058B" w14:textId="77777777" w:rsidR="007F4986" w:rsidRPr="00CA2951" w:rsidRDefault="003A1A4C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61</w:t>
            </w:r>
            <w:r w:rsidR="007F4986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7F4986" w:rsidRPr="00CA2951" w14:paraId="6527F235" w14:textId="77777777" w:rsidTr="00BE1688">
        <w:trPr>
          <w:trHeight w:val="301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B2DF4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87KKWRC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EDEFB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D07E5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4A552" w14:textId="77777777" w:rsidR="007F4986" w:rsidRPr="00CA2951" w:rsidRDefault="007F4986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F171F6B" w14:textId="77777777" w:rsidR="007F4986" w:rsidRPr="00CA2951" w:rsidRDefault="007F4986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1D238A" w14:textId="77777777" w:rsidR="007F4986" w:rsidRPr="00CA2951" w:rsidRDefault="007F4986" w:rsidP="007F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92C8B" w14:textId="77777777" w:rsidR="007F4986" w:rsidRPr="00CA2951" w:rsidRDefault="00E7229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428</w:t>
            </w:r>
            <w:r w:rsidR="007F4986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E87F1" w14:textId="77777777" w:rsidR="007F4986" w:rsidRPr="00CA2951" w:rsidRDefault="00A53C3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254</w:t>
            </w:r>
            <w:r w:rsidR="007F4986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21247" w14:textId="77777777" w:rsidR="007F4986" w:rsidRPr="00CA2951" w:rsidRDefault="00231C92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308</w:t>
            </w:r>
            <w:r w:rsidR="007F4986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3EC96" w14:textId="77777777" w:rsidR="007F4986" w:rsidRPr="00CA2951" w:rsidRDefault="003A1A4C" w:rsidP="007F4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362</w:t>
            </w:r>
            <w:r w:rsidR="007F4986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</w:tr>
    </w:tbl>
    <w:p w14:paraId="4883D28A" w14:textId="77777777" w:rsidR="00CA2951" w:rsidRPr="00CA2951" w:rsidRDefault="00CA2951" w:rsidP="00CA2951">
      <w:pPr>
        <w:rPr>
          <w:rFonts w:ascii="Times New Roman" w:hAnsi="Times New Roman" w:cs="Times New Roman"/>
          <w:lang w:val="en-US"/>
        </w:rPr>
      </w:pPr>
      <w:r w:rsidRPr="00CA2951">
        <w:rPr>
          <w:rFonts w:ascii="Times New Roman" w:hAnsi="Times New Roman" w:cs="Times New Roman"/>
          <w:b/>
          <w:lang w:val="en-US"/>
        </w:rPr>
        <w:lastRenderedPageBreak/>
        <w:t>Table S1</w:t>
      </w:r>
      <w:r w:rsidRPr="00CA2951">
        <w:rPr>
          <w:rFonts w:ascii="Times New Roman" w:hAnsi="Times New Roman" w:cs="Times New Roman"/>
          <w:lang w:val="en-US"/>
        </w:rPr>
        <w:t>: continued.</w:t>
      </w:r>
    </w:p>
    <w:tbl>
      <w:tblPr>
        <w:tblW w:w="216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559"/>
        <w:gridCol w:w="2693"/>
        <w:gridCol w:w="1276"/>
        <w:gridCol w:w="1276"/>
        <w:gridCol w:w="1559"/>
        <w:gridCol w:w="2835"/>
        <w:gridCol w:w="2976"/>
        <w:gridCol w:w="3119"/>
        <w:gridCol w:w="2835"/>
      </w:tblGrid>
      <w:tr w:rsidR="00BE1688" w:rsidRPr="00CA2951" w14:paraId="5F7640D1" w14:textId="77777777" w:rsidTr="00BE1688">
        <w:trPr>
          <w:trHeight w:val="301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0D892" w14:textId="77777777" w:rsidR="00BE1688" w:rsidRPr="00CA2951" w:rsidRDefault="00BE1688" w:rsidP="00CA29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b/>
                <w:lang w:eastAsia="de-DE"/>
              </w:rPr>
              <w:t>sample ID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103BF" w14:textId="77777777" w:rsidR="00BE1688" w:rsidRPr="00CA2951" w:rsidRDefault="00BE1688" w:rsidP="00CA29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b/>
                <w:lang w:eastAsia="de-DE"/>
              </w:rPr>
              <w:t>geographic region</w:t>
            </w:r>
            <w:r>
              <w:rPr>
                <w:rFonts w:ascii="Times New Roman" w:eastAsia="Times New Roman" w:hAnsi="Times New Roman" w:cs="Times New Roman"/>
                <w:b/>
                <w:lang w:eastAsia="de-DE"/>
              </w:rPr>
              <w:t>/ species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9A4C2" w14:textId="77777777" w:rsidR="00BE1688" w:rsidRPr="00CA2951" w:rsidRDefault="00BE1688" w:rsidP="00CA29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b/>
                <w:lang w:eastAsia="de-DE"/>
              </w:rPr>
              <w:t>origi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26F4E" w14:textId="77777777" w:rsidR="00BE1688" w:rsidRPr="00CA2951" w:rsidRDefault="00BE1688" w:rsidP="00CA29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b/>
                <w:lang w:eastAsia="de-DE"/>
              </w:rPr>
              <w:t>provenanc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94F275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lang w:eastAsia="de-DE"/>
              </w:rPr>
              <w:t>haplotyp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C26345D" w14:textId="77777777" w:rsidR="00BE1688" w:rsidRPr="007F4986" w:rsidRDefault="00BE1688" w:rsidP="00CA29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TT" w:eastAsia="de-DE"/>
              </w:rPr>
            </w:pPr>
            <w:r w:rsidRPr="00CA2951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µSats available from Lerp et al. 2014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3C707" w14:textId="77777777" w:rsidR="00BE1688" w:rsidRPr="00CA2951" w:rsidRDefault="00BE1688" w:rsidP="00CA29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b/>
                <w:lang w:eastAsia="de-DE"/>
              </w:rPr>
              <w:t>Genbank Accession # Cyt b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7191B" w14:textId="77777777" w:rsidR="00BE1688" w:rsidRPr="00CA2951" w:rsidRDefault="00BE1688" w:rsidP="00CA29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b/>
                <w:lang w:eastAsia="de-DE"/>
              </w:rPr>
              <w:t>Genbank Accession # NLRP2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AF82D" w14:textId="77777777" w:rsidR="00BE1688" w:rsidRPr="00CA2951" w:rsidRDefault="00BE1688" w:rsidP="00CA29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b/>
                <w:lang w:eastAsia="de-DE"/>
              </w:rPr>
              <w:t>Genbank Accession # PANK4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FA83E" w14:textId="77777777" w:rsidR="00BE1688" w:rsidRPr="00CA2951" w:rsidRDefault="00BE1688" w:rsidP="00CA29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b/>
                <w:lang w:eastAsia="de-DE"/>
              </w:rPr>
              <w:t>Genbank Accession # Smoc1</w:t>
            </w:r>
          </w:p>
        </w:tc>
      </w:tr>
      <w:tr w:rsidR="00BE1688" w:rsidRPr="00CA2951" w14:paraId="2D944A6C" w14:textId="77777777" w:rsidTr="000D51AE">
        <w:trPr>
          <w:trHeight w:val="301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7A26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61KKWR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F70C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know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48C5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KWR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9D5D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ptiv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F9AAC8F" w14:textId="77777777" w:rsidR="00BE1688" w:rsidRPr="00CA2951" w:rsidRDefault="00BE1688" w:rsidP="000D5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6BDAD77E" w14:textId="77777777" w:rsidR="00BE1688" w:rsidRPr="00CA2951" w:rsidRDefault="00BE1688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589EC31" w14:textId="77777777" w:rsidR="00BE1688" w:rsidRPr="00CA2951" w:rsidRDefault="00E7229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429</w:t>
            </w:r>
            <w:r w:rsidR="00BE1688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F189" w14:textId="77777777" w:rsidR="00BE1688" w:rsidRPr="00CA2951" w:rsidRDefault="00A53C3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255</w:t>
            </w:r>
            <w:r w:rsidR="00BE1688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F786" w14:textId="77777777" w:rsidR="00BE1688" w:rsidRPr="00CA2951" w:rsidRDefault="00231C9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309</w:t>
            </w:r>
            <w:r w:rsidR="00BE1688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B8F4" w14:textId="77777777" w:rsidR="00BE1688" w:rsidRPr="00CA2951" w:rsidRDefault="003A1A4C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363</w:t>
            </w:r>
            <w:r w:rsidR="00BE1688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</w:tr>
      <w:tr w:rsidR="00BE1688" w:rsidRPr="00CA2951" w14:paraId="7D08CBE9" w14:textId="77777777" w:rsidTr="000D51AE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ECA6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62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66DC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D57E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3F3B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55618908" w14:textId="77777777" w:rsidR="00BE1688" w:rsidRPr="00CA2951" w:rsidRDefault="00BE1688" w:rsidP="000D5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9D2E681" w14:textId="77777777" w:rsidR="00BE1688" w:rsidRPr="00CA2951" w:rsidRDefault="00BE1688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vAlign w:val="bottom"/>
          </w:tcPr>
          <w:p w14:paraId="4AE19A3C" w14:textId="77777777" w:rsidR="00BE1688" w:rsidRPr="00CA2951" w:rsidRDefault="00E7229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7229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430</w:t>
            </w:r>
            <w:r w:rsidR="00BE1688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D28D" w14:textId="77777777" w:rsidR="00BE1688" w:rsidRPr="00CA2951" w:rsidRDefault="00A53C3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256</w:t>
            </w:r>
            <w:r w:rsidR="00BE1688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547F" w14:textId="77777777" w:rsidR="00BE1688" w:rsidRPr="00CA2951" w:rsidRDefault="00231C9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310</w:t>
            </w:r>
            <w:r w:rsidR="00BE1688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6DD8" w14:textId="77777777" w:rsidR="00BE1688" w:rsidRPr="00CA2951" w:rsidRDefault="003A1A4C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364</w:t>
            </w:r>
            <w:r w:rsidR="00BE1688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</w:tr>
      <w:tr w:rsidR="00BE1688" w:rsidRPr="00CA2951" w14:paraId="1C04BDF1" w14:textId="77777777" w:rsidTr="000D51AE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9EAE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44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6EED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3B48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3A68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14C38E5C" w14:textId="77777777" w:rsidR="00BE1688" w:rsidRPr="00CA2951" w:rsidRDefault="00BE1688" w:rsidP="000D5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D392C86" w14:textId="77777777" w:rsidR="00BE1688" w:rsidRPr="00CA2951" w:rsidRDefault="00BE1688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vAlign w:val="bottom"/>
          </w:tcPr>
          <w:p w14:paraId="056DE700" w14:textId="77777777" w:rsidR="00BE1688" w:rsidRPr="00CA2951" w:rsidRDefault="00E7229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431</w:t>
            </w:r>
            <w:r w:rsidR="00BE1688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A811" w14:textId="77777777" w:rsidR="00BE1688" w:rsidRPr="00CA2951" w:rsidRDefault="00A53C3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257</w:t>
            </w:r>
            <w:r w:rsidR="00BE1688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6F71" w14:textId="77777777" w:rsidR="00BE1688" w:rsidRPr="00CA2951" w:rsidRDefault="00231C9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311</w:t>
            </w:r>
            <w:r w:rsidR="00BE1688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FEAB" w14:textId="77777777" w:rsidR="00BE1688" w:rsidRPr="00CA2951" w:rsidRDefault="003A1A4C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R672365</w:t>
            </w:r>
            <w:r w:rsidR="00BE1688" w:rsidRPr="00CA295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this study)</w:t>
            </w:r>
          </w:p>
        </w:tc>
      </w:tr>
      <w:tr w:rsidR="00BE1688" w:rsidRPr="00CA2951" w14:paraId="5CC9EEC3" w14:textId="77777777" w:rsidTr="000D51AE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7587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3296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B7FA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B614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0950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73B21934" w14:textId="77777777" w:rsidR="00BE1688" w:rsidRPr="00CA2951" w:rsidRDefault="00BE1688" w:rsidP="000D5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27DC340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1C54" w14:textId="77777777" w:rsidR="00BE1688" w:rsidRPr="00CA2951" w:rsidRDefault="00E7229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32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B78E" w14:textId="77777777" w:rsidR="00BE1688" w:rsidRPr="00CA2951" w:rsidRDefault="00A53C3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58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91EF" w14:textId="77777777" w:rsidR="00BE1688" w:rsidRPr="00CA2951" w:rsidRDefault="00231C9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12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6560" w14:textId="77777777" w:rsidR="00BE1688" w:rsidRPr="00CA2951" w:rsidRDefault="003A1A4C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66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BE1688" w:rsidRPr="00CA2951" w14:paraId="0DCF463F" w14:textId="77777777" w:rsidTr="000D51AE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9557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3297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1707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3B04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C944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0DD9141E" w14:textId="77777777" w:rsidR="00BE1688" w:rsidRPr="00CA2951" w:rsidRDefault="00BE1688" w:rsidP="000D5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BE57147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9B58" w14:textId="77777777" w:rsidR="00BE1688" w:rsidRPr="00CA2951" w:rsidRDefault="00E7229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33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3DAF" w14:textId="77777777" w:rsidR="00BE1688" w:rsidRPr="00CA2951" w:rsidRDefault="00A53C3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59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3DB1" w14:textId="77777777" w:rsidR="00BE1688" w:rsidRPr="00CA2951" w:rsidRDefault="00231C9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13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5DFB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BE1688" w:rsidRPr="00CA2951" w14:paraId="631389E8" w14:textId="77777777" w:rsidTr="000D51AE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8D1E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3298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9482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2C8D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D13A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5C7A53CB" w14:textId="77777777" w:rsidR="00BE1688" w:rsidRPr="00CA2951" w:rsidRDefault="00BE1688" w:rsidP="000D5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BED75A7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6F85" w14:textId="77777777" w:rsidR="00BE1688" w:rsidRPr="00CA2951" w:rsidRDefault="00E7229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34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11B6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6F7F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490F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BE1688" w:rsidRPr="00CA2951" w14:paraId="4FA1BE78" w14:textId="77777777" w:rsidTr="000D51AE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71BA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3299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F4B6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EBF9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5AB1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60B20AB8" w14:textId="77777777" w:rsidR="00BE1688" w:rsidRPr="00CA2951" w:rsidRDefault="00BE1688" w:rsidP="000D5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9522D8E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6BF7" w14:textId="77777777" w:rsidR="00BE1688" w:rsidRPr="00CA2951" w:rsidRDefault="00E7229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35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B23B" w14:textId="77777777" w:rsidR="00BE1688" w:rsidRPr="00CA2951" w:rsidRDefault="00A53C3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A53C32">
              <w:rPr>
                <w:rFonts w:ascii="Times New Roman" w:eastAsia="Times New Roman" w:hAnsi="Times New Roman" w:cs="Times New Roman"/>
                <w:lang w:eastAsia="de-DE"/>
              </w:rPr>
              <w:t xml:space="preserve">OR672260 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>(this study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508E" w14:textId="77777777" w:rsidR="00BE1688" w:rsidRPr="00CA2951" w:rsidRDefault="00231C9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14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5099" w14:textId="77777777" w:rsidR="00BE1688" w:rsidRPr="00CA2951" w:rsidRDefault="003A1A4C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67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BE1688" w:rsidRPr="00CA2951" w14:paraId="6C47334F" w14:textId="77777777" w:rsidTr="000D51AE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E6FA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3300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AF15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7D31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7BFE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1AC6AC26" w14:textId="77777777" w:rsidR="00BE1688" w:rsidRPr="00CA2951" w:rsidRDefault="00BE1688" w:rsidP="000D5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2C6DE5B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3DDF" w14:textId="77777777" w:rsidR="00BE1688" w:rsidRPr="00CA2951" w:rsidRDefault="00E7229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36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74AB" w14:textId="77777777" w:rsidR="00BE1688" w:rsidRPr="00CA2951" w:rsidRDefault="00A53C3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61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AA19" w14:textId="77777777" w:rsidR="00BE1688" w:rsidRPr="00CA2951" w:rsidRDefault="00231C9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15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6317" w14:textId="77777777" w:rsidR="00BE1688" w:rsidRPr="00CA2951" w:rsidRDefault="003A1A4C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68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BE1688" w:rsidRPr="00CA2951" w14:paraId="045CC0D0" w14:textId="77777777" w:rsidTr="000D51AE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4242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3301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8876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F056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D913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640592D4" w14:textId="77777777" w:rsidR="00BE1688" w:rsidRPr="00CA2951" w:rsidRDefault="00BE1688" w:rsidP="000D5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4DEC28E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9EDF" w14:textId="77777777" w:rsidR="00BE1688" w:rsidRPr="00CA2951" w:rsidRDefault="00E7229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37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B052" w14:textId="77777777" w:rsidR="00BE1688" w:rsidRPr="00CA2951" w:rsidRDefault="00A53C3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62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156C" w14:textId="77777777" w:rsidR="00BE1688" w:rsidRPr="00CA2951" w:rsidRDefault="003A1A4C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16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D60E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BE1688" w:rsidRPr="00CA2951" w14:paraId="5CFDB01C" w14:textId="77777777" w:rsidTr="000D51AE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AA59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3304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20C7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434B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5549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4A259E79" w14:textId="77777777" w:rsidR="00BE1688" w:rsidRPr="00CA2951" w:rsidRDefault="00BE1688" w:rsidP="000D5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03D5BCE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AB20" w14:textId="77777777" w:rsidR="00BE1688" w:rsidRPr="00CA2951" w:rsidRDefault="00E7229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38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DACA" w14:textId="77777777" w:rsidR="00BE1688" w:rsidRPr="00CA2951" w:rsidRDefault="00A53C3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63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7471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CCAB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BE1688" w:rsidRPr="00CA2951" w14:paraId="4BFE94A2" w14:textId="77777777" w:rsidTr="000D51AE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02E8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3436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44DE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B02B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5250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44DDA818" w14:textId="77777777" w:rsidR="00BE1688" w:rsidRPr="00CA2951" w:rsidRDefault="00BE1688" w:rsidP="000D5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686832E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22BF" w14:textId="77777777" w:rsidR="00BE1688" w:rsidRPr="00CA2951" w:rsidRDefault="00E7229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39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EB95" w14:textId="77777777" w:rsidR="00BE1688" w:rsidRPr="00CA2951" w:rsidRDefault="00A53C3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64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5FB6" w14:textId="77777777" w:rsidR="00BE1688" w:rsidRPr="00CA2951" w:rsidRDefault="003A1A4C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17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A5E2" w14:textId="77777777" w:rsidR="00BE1688" w:rsidRPr="00CA2951" w:rsidRDefault="003A1A4C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69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BE1688" w:rsidRPr="00CA2951" w14:paraId="2AAACB91" w14:textId="77777777" w:rsidTr="000D51AE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FA46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3437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06BB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E95C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40F4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1E75C096" w14:textId="77777777" w:rsidR="00BE1688" w:rsidRPr="00CA2951" w:rsidRDefault="00BE1688" w:rsidP="000D5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669FC35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3C31" w14:textId="77777777" w:rsidR="00BE1688" w:rsidRPr="00CA2951" w:rsidRDefault="00E7229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40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13D1" w14:textId="77777777" w:rsidR="00BE1688" w:rsidRPr="00CA2951" w:rsidRDefault="00A53C3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65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27F9" w14:textId="77777777" w:rsidR="00BE1688" w:rsidRPr="00CA2951" w:rsidRDefault="003A1A4C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18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366E" w14:textId="77777777" w:rsidR="00BE1688" w:rsidRPr="00CA2951" w:rsidRDefault="003A1A4C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3A1A4C">
              <w:rPr>
                <w:rFonts w:ascii="Times New Roman" w:eastAsia="Times New Roman" w:hAnsi="Times New Roman" w:cs="Times New Roman"/>
                <w:lang w:eastAsia="de-DE"/>
              </w:rPr>
              <w:t>OR672370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BE1688" w:rsidRPr="00CA2951" w14:paraId="29C2BF5B" w14:textId="77777777" w:rsidTr="000D51AE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503698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3439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4B498D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516217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2CEB37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2F48752C" w14:textId="77777777" w:rsidR="00BE1688" w:rsidRPr="00CA2951" w:rsidRDefault="00BE1688" w:rsidP="000D5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9C3EACF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13C82A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F2B93D" w14:textId="77777777" w:rsidR="00BE1688" w:rsidRPr="00CA2951" w:rsidRDefault="00A53C3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66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B94C06" w14:textId="77777777" w:rsidR="00BE1688" w:rsidRPr="00CA2951" w:rsidRDefault="003A1A4C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19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A66D7A" w14:textId="77777777" w:rsidR="00BE1688" w:rsidRPr="00CA2951" w:rsidRDefault="003A1A4C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71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BE1688" w:rsidRPr="00CA2951" w14:paraId="206BFC6B" w14:textId="77777777" w:rsidTr="000D51AE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DE53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3441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EEF1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76C2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B6D5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7D51F8B8" w14:textId="77777777" w:rsidR="00BE1688" w:rsidRPr="00CA2951" w:rsidRDefault="00BE1688" w:rsidP="000D5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CBFA7E6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0289" w14:textId="77777777" w:rsidR="00BE1688" w:rsidRPr="00CA2951" w:rsidRDefault="00E7229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41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35C2" w14:textId="77777777" w:rsidR="00BE1688" w:rsidRPr="00CA2951" w:rsidRDefault="00A53C3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67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3437" w14:textId="77777777" w:rsidR="00BE1688" w:rsidRPr="00CA2951" w:rsidRDefault="003A1A4C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20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C233" w14:textId="77777777" w:rsidR="00BE1688" w:rsidRPr="00CA2951" w:rsidRDefault="003A1A4C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72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BE1688" w:rsidRPr="00CA2951" w14:paraId="7CBAE3E0" w14:textId="77777777" w:rsidTr="000D51AE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4FD6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637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C312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6CD1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81B0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12112F22" w14:textId="77777777" w:rsidR="00BE1688" w:rsidRPr="00CA2951" w:rsidRDefault="00BE1688" w:rsidP="000D5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849D7EF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C897" w14:textId="77777777" w:rsidR="00BE1688" w:rsidRPr="00CA2951" w:rsidRDefault="00E7229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42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F763" w14:textId="77777777" w:rsidR="00BE1688" w:rsidRPr="00CA2951" w:rsidRDefault="00A53C3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68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6317" w14:textId="77777777" w:rsidR="00BE1688" w:rsidRPr="00CA2951" w:rsidRDefault="003A1A4C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21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1FD5" w14:textId="77777777" w:rsidR="00BE1688" w:rsidRPr="00CA2951" w:rsidRDefault="003A1A4C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73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BE1688" w:rsidRPr="00CA2951" w14:paraId="71B62FBE" w14:textId="77777777" w:rsidTr="000D51AE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FCBE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662KKWR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BBF3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123A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F057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582B3F6D" w14:textId="77777777" w:rsidR="00BE1688" w:rsidRPr="00CA2951" w:rsidRDefault="00BE1688" w:rsidP="000D5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E2D2253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88F0" w14:textId="77777777" w:rsidR="00BE1688" w:rsidRPr="00CA2951" w:rsidRDefault="00E7229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43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67A3" w14:textId="77777777" w:rsidR="00BE1688" w:rsidRPr="00CA2951" w:rsidRDefault="00A53C3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269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82DA" w14:textId="77777777" w:rsidR="00BE1688" w:rsidRPr="00CA2951" w:rsidRDefault="003A1A4C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22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A63C" w14:textId="77777777" w:rsidR="00BE1688" w:rsidRPr="00CA2951" w:rsidRDefault="003A1A4C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374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</w:tr>
      <w:tr w:rsidR="00BE1688" w:rsidRPr="00CA2951" w14:paraId="5FB94EB3" w14:textId="77777777" w:rsidTr="000D51AE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84F4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8_yemeni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8B6F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18D5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98CC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25546F6D" w14:textId="77777777" w:rsidR="00BE1688" w:rsidRPr="00CA2951" w:rsidRDefault="00BE1688" w:rsidP="000D5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3436D9C" w14:textId="77777777" w:rsidR="00BE1688" w:rsidRPr="00CA2951" w:rsidRDefault="00BE1688" w:rsidP="00BE16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x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B850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JN410356 (Lerp et al. 2011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A935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2F6B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FB8D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BE1688" w:rsidRPr="00CA2951" w14:paraId="03198BAF" w14:textId="77777777" w:rsidTr="000D51AE">
        <w:trPr>
          <w:trHeight w:val="301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D1A3E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atit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4A7F9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unknown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CC111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KKWRC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77933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A2951">
              <w:rPr>
                <w:rFonts w:ascii="Times New Roman" w:eastAsia="Times New Roman" w:hAnsi="Times New Roman" w:cs="Times New Roman"/>
                <w:lang w:eastAsia="de-DE"/>
              </w:rPr>
              <w:t>captiv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8E17311" w14:textId="77777777" w:rsidR="00BE1688" w:rsidRPr="00CA2951" w:rsidRDefault="00BE1688" w:rsidP="000D5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C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C082F57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CE01D" w14:textId="77777777" w:rsidR="00BE1688" w:rsidRPr="00CA2951" w:rsidRDefault="00E72292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OR672444</w:t>
            </w:r>
            <w:r w:rsidR="00BE1688" w:rsidRPr="00CA2951">
              <w:rPr>
                <w:rFonts w:ascii="Times New Roman" w:eastAsia="Times New Roman" w:hAnsi="Times New Roman" w:cs="Times New Roman"/>
                <w:lang w:eastAsia="de-DE"/>
              </w:rPr>
              <w:t xml:space="preserve"> (this study)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EAB9F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AF2F7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7BF7B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BE1688" w:rsidRPr="00BE1688" w14:paraId="62BF063D" w14:textId="77777777" w:rsidTr="00BE1688">
        <w:trPr>
          <w:trHeight w:val="301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105C52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GH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B25B8E" w14:textId="77777777" w:rsidR="00BE1688" w:rsidRPr="00BE1688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de-DE"/>
              </w:rPr>
            </w:pPr>
            <w:r w:rsidRPr="00BE1688">
              <w:rPr>
                <w:rFonts w:ascii="Times New Roman" w:eastAsia="Times New Roman" w:hAnsi="Times New Roman" w:cs="Times New Roman"/>
                <w:i/>
                <w:lang w:eastAsia="de-DE"/>
              </w:rPr>
              <w:t>G. gazell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6F360A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78D18F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wil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300C3012" w14:textId="77777777" w:rsidR="00BE1688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5E9CE333" w14:textId="77777777" w:rsidR="00BE1688" w:rsidRPr="00CA2951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C5125D" w14:textId="77777777" w:rsidR="00BE1688" w:rsidRPr="00BE1688" w:rsidRDefault="00BE1688" w:rsidP="000D51A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  <w:r w:rsidRPr="00BE1688">
              <w:rPr>
                <w:rFonts w:ascii="Times New Roman" w:eastAsia="Times New Roman" w:hAnsi="Times New Roman" w:cs="Times New Roman"/>
                <w:lang w:val="en-TT" w:eastAsia="de-DE"/>
              </w:rPr>
              <w:t>KU560629 (Lerp et al. 2016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5E56C5" w14:textId="77777777" w:rsidR="00BE1688" w:rsidRPr="00BE1688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  <w:r w:rsidRPr="00BE1688">
              <w:rPr>
                <w:rFonts w:ascii="Times New Roman" w:eastAsia="Times New Roman" w:hAnsi="Times New Roman" w:cs="Times New Roman"/>
                <w:lang w:val="en-TT" w:eastAsia="de-DE"/>
              </w:rPr>
              <w:t xml:space="preserve">KU560746 </w:t>
            </w:r>
            <w:r w:rsidR="000D51AE">
              <w:rPr>
                <w:rFonts w:ascii="Times New Roman" w:eastAsia="Times New Roman" w:hAnsi="Times New Roman" w:cs="Times New Roman"/>
                <w:lang w:val="en-TT" w:eastAsia="de-DE"/>
              </w:rPr>
              <w:t>(Lerp et al. 2016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33AD5E" w14:textId="77777777" w:rsidR="00BE1688" w:rsidRPr="00BE1688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  <w:r w:rsidRPr="00BE1688">
              <w:rPr>
                <w:rFonts w:ascii="Times New Roman" w:eastAsia="Times New Roman" w:hAnsi="Times New Roman" w:cs="Times New Roman"/>
                <w:lang w:val="en-TT" w:eastAsia="de-DE"/>
              </w:rPr>
              <w:t xml:space="preserve">KU560790 </w:t>
            </w:r>
            <w:r w:rsidR="000D51AE">
              <w:rPr>
                <w:rFonts w:ascii="Times New Roman" w:eastAsia="Times New Roman" w:hAnsi="Times New Roman" w:cs="Times New Roman"/>
                <w:lang w:val="en-TT" w:eastAsia="de-DE"/>
              </w:rPr>
              <w:t>(Lerp et al. 2016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8EB4E9" w14:textId="77777777" w:rsidR="00BE1688" w:rsidRPr="00BE1688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  <w:r w:rsidRPr="00BE1688">
              <w:rPr>
                <w:rFonts w:ascii="Times New Roman" w:eastAsia="Times New Roman" w:hAnsi="Times New Roman" w:cs="Times New Roman"/>
                <w:lang w:val="en-TT" w:eastAsia="de-DE"/>
              </w:rPr>
              <w:t xml:space="preserve">KU560880 </w:t>
            </w:r>
            <w:r w:rsidR="000D51AE">
              <w:rPr>
                <w:rFonts w:ascii="Times New Roman" w:eastAsia="Times New Roman" w:hAnsi="Times New Roman" w:cs="Times New Roman"/>
                <w:lang w:val="en-TT" w:eastAsia="de-DE"/>
              </w:rPr>
              <w:t>(Lerp et al. 2016)</w:t>
            </w:r>
          </w:p>
        </w:tc>
      </w:tr>
      <w:tr w:rsidR="00BE1688" w:rsidRPr="00BE1688" w14:paraId="49479727" w14:textId="77777777" w:rsidTr="000D51AE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5F49D2" w14:textId="77777777" w:rsidR="00BE1688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TAUM1186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9FDA33" w14:textId="77777777" w:rsidR="00BE1688" w:rsidRPr="00BE1688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TT" w:eastAsia="de-DE"/>
              </w:rPr>
            </w:pPr>
            <w:r w:rsidRPr="00BE1688">
              <w:rPr>
                <w:rFonts w:ascii="Times New Roman" w:eastAsia="Times New Roman" w:hAnsi="Times New Roman" w:cs="Times New Roman"/>
                <w:i/>
                <w:lang w:val="en-TT" w:eastAsia="de-DE"/>
              </w:rPr>
              <w:t>G. gazell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82B95B" w14:textId="77777777" w:rsidR="00BE1688" w:rsidRPr="00BE1688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0DC84D" w14:textId="77777777" w:rsidR="00BE1688" w:rsidRPr="00BE1688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  <w:r>
              <w:rPr>
                <w:rFonts w:ascii="Times New Roman" w:eastAsia="Times New Roman" w:hAnsi="Times New Roman" w:cs="Times New Roman"/>
                <w:lang w:val="en-TT" w:eastAsia="de-DE"/>
              </w:rPr>
              <w:t>wild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BCA0F8E" w14:textId="77777777" w:rsidR="00BE1688" w:rsidRPr="00BE1688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1C3B5C5" w14:textId="77777777" w:rsidR="00BE1688" w:rsidRPr="00BE1688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2111B9" w14:textId="77777777" w:rsidR="00BE1688" w:rsidRPr="00BE1688" w:rsidRDefault="00BE1688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  <w:r w:rsidRPr="00BE1688">
              <w:rPr>
                <w:rFonts w:ascii="Times New Roman" w:eastAsia="Times New Roman" w:hAnsi="Times New Roman" w:cs="Times New Roman"/>
                <w:lang w:val="en-TT" w:eastAsia="de-DE"/>
              </w:rPr>
              <w:t>KC188775 (Lerp et al. 2013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B1A0CC" w14:textId="77777777" w:rsidR="00BE1688" w:rsidRPr="00BE1688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  <w:r w:rsidRPr="000D51AE">
              <w:rPr>
                <w:rFonts w:ascii="Times New Roman" w:eastAsia="Times New Roman" w:hAnsi="Times New Roman" w:cs="Times New Roman"/>
                <w:lang w:val="en-TT" w:eastAsia="de-DE"/>
              </w:rPr>
              <w:t xml:space="preserve">KU560747 </w:t>
            </w:r>
            <w:r>
              <w:rPr>
                <w:rFonts w:ascii="Times New Roman" w:eastAsia="Times New Roman" w:hAnsi="Times New Roman" w:cs="Times New Roman"/>
                <w:lang w:val="en-TT" w:eastAsia="de-DE"/>
              </w:rPr>
              <w:t>(Lerp et al. 2016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72B3F6" w14:textId="77777777" w:rsidR="00BE1688" w:rsidRPr="00BE1688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  <w:r w:rsidRPr="000D51AE">
              <w:rPr>
                <w:rFonts w:ascii="Times New Roman" w:eastAsia="Times New Roman" w:hAnsi="Times New Roman" w:cs="Times New Roman"/>
                <w:lang w:val="en-TT" w:eastAsia="de-DE"/>
              </w:rPr>
              <w:t xml:space="preserve">KU560791 </w:t>
            </w:r>
            <w:r>
              <w:rPr>
                <w:rFonts w:ascii="Times New Roman" w:eastAsia="Times New Roman" w:hAnsi="Times New Roman" w:cs="Times New Roman"/>
                <w:lang w:val="en-TT" w:eastAsia="de-DE"/>
              </w:rPr>
              <w:t>(Lerp et al. 2016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6EB5F8" w14:textId="77777777" w:rsidR="00BE1688" w:rsidRPr="00BE1688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  <w:r w:rsidRPr="000D51AE">
              <w:rPr>
                <w:rFonts w:ascii="Times New Roman" w:eastAsia="Times New Roman" w:hAnsi="Times New Roman" w:cs="Times New Roman"/>
                <w:lang w:val="en-TT" w:eastAsia="de-DE"/>
              </w:rPr>
              <w:t xml:space="preserve">KU560881 </w:t>
            </w:r>
            <w:r>
              <w:rPr>
                <w:rFonts w:ascii="Times New Roman" w:eastAsia="Times New Roman" w:hAnsi="Times New Roman" w:cs="Times New Roman"/>
                <w:lang w:val="en-TT" w:eastAsia="de-DE"/>
              </w:rPr>
              <w:t>(Lerp et al. 2016)</w:t>
            </w:r>
          </w:p>
        </w:tc>
      </w:tr>
      <w:tr w:rsidR="000D51AE" w:rsidRPr="00BE1688" w14:paraId="39EB84F3" w14:textId="77777777" w:rsidTr="000D51AE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7E8583" w14:textId="77777777" w:rsidR="000D51AE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TAUM1247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D4E455" w14:textId="77777777" w:rsidR="000D51AE" w:rsidRPr="00BE1688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TT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lang w:val="en-TT" w:eastAsia="de-DE"/>
              </w:rPr>
              <w:t>G. gazella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486060" w14:textId="77777777" w:rsidR="000D51AE" w:rsidRPr="00BE1688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A6385C" w14:textId="77777777" w:rsidR="000D51AE" w:rsidRPr="00BE1688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  <w:r>
              <w:rPr>
                <w:rFonts w:ascii="Times New Roman" w:eastAsia="Times New Roman" w:hAnsi="Times New Roman" w:cs="Times New Roman"/>
                <w:lang w:val="en-TT" w:eastAsia="de-DE"/>
              </w:rPr>
              <w:t>wild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6CD1A6F" w14:textId="77777777" w:rsidR="000D51AE" w:rsidRPr="00BE1688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57BD54A" w14:textId="77777777" w:rsidR="000D51AE" w:rsidRPr="00BE1688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B23DDE" w14:textId="77777777" w:rsidR="000D51AE" w:rsidRPr="00BE1688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  <w:r w:rsidRPr="000D51AE">
              <w:rPr>
                <w:rFonts w:ascii="Times New Roman" w:eastAsia="Times New Roman" w:hAnsi="Times New Roman" w:cs="Times New Roman"/>
                <w:lang w:val="en-TT" w:eastAsia="de-DE"/>
              </w:rPr>
              <w:t>KC188774 (Lerp et al. 2013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FC3A26" w14:textId="77777777" w:rsidR="000D51AE" w:rsidRPr="000D51AE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  <w:r w:rsidRPr="000D51AE">
              <w:rPr>
                <w:rFonts w:ascii="Times New Roman" w:eastAsia="Times New Roman" w:hAnsi="Times New Roman" w:cs="Times New Roman"/>
                <w:lang w:val="en-TT" w:eastAsia="de-DE"/>
              </w:rPr>
              <w:t xml:space="preserve">KU560748 </w:t>
            </w:r>
            <w:r>
              <w:rPr>
                <w:rFonts w:ascii="Times New Roman" w:eastAsia="Times New Roman" w:hAnsi="Times New Roman" w:cs="Times New Roman"/>
                <w:lang w:val="en-TT" w:eastAsia="de-DE"/>
              </w:rPr>
              <w:t>(Lerp et al. 2016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4FAF1A" w14:textId="77777777" w:rsidR="000D51AE" w:rsidRPr="000D51AE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  <w:r w:rsidRPr="000D51AE">
              <w:rPr>
                <w:rFonts w:ascii="Times New Roman" w:eastAsia="Times New Roman" w:hAnsi="Times New Roman" w:cs="Times New Roman"/>
                <w:lang w:val="en-TT" w:eastAsia="de-DE"/>
              </w:rPr>
              <w:t xml:space="preserve">KU560792 </w:t>
            </w:r>
            <w:r>
              <w:rPr>
                <w:rFonts w:ascii="Times New Roman" w:eastAsia="Times New Roman" w:hAnsi="Times New Roman" w:cs="Times New Roman"/>
                <w:lang w:val="en-TT" w:eastAsia="de-DE"/>
              </w:rPr>
              <w:t>(Lerp et al. 2016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FD567B" w14:textId="77777777" w:rsidR="000D51AE" w:rsidRPr="000D51AE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  <w:r w:rsidRPr="000D51AE">
              <w:rPr>
                <w:rFonts w:ascii="Times New Roman" w:eastAsia="Times New Roman" w:hAnsi="Times New Roman" w:cs="Times New Roman"/>
                <w:lang w:val="en-TT" w:eastAsia="de-DE"/>
              </w:rPr>
              <w:t xml:space="preserve">KU560882 </w:t>
            </w:r>
            <w:r>
              <w:rPr>
                <w:rFonts w:ascii="Times New Roman" w:eastAsia="Times New Roman" w:hAnsi="Times New Roman" w:cs="Times New Roman"/>
                <w:lang w:val="en-TT" w:eastAsia="de-DE"/>
              </w:rPr>
              <w:t>(Lerp et al. 2016)</w:t>
            </w:r>
          </w:p>
        </w:tc>
      </w:tr>
      <w:tr w:rsidR="000D51AE" w:rsidRPr="00BE1688" w14:paraId="7017EB0D" w14:textId="77777777" w:rsidTr="000D51AE">
        <w:trPr>
          <w:trHeight w:val="30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583712" w14:textId="77777777" w:rsidR="000D51AE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286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456A62" w14:textId="77777777" w:rsidR="000D51AE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TT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lang w:val="en-TT" w:eastAsia="de-DE"/>
              </w:rPr>
              <w:t xml:space="preserve">G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TT" w:eastAsia="de-DE"/>
              </w:rPr>
              <w:t>dorcas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0EF7F5" w14:textId="77777777" w:rsidR="000D51AE" w:rsidRPr="00BE1688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4B6159" w14:textId="77777777" w:rsidR="000D51AE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  <w:r>
              <w:rPr>
                <w:rFonts w:ascii="Times New Roman" w:eastAsia="Times New Roman" w:hAnsi="Times New Roman" w:cs="Times New Roman"/>
                <w:lang w:val="en-TT" w:eastAsia="de-DE"/>
              </w:rPr>
              <w:t>wild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7E26A05" w14:textId="77777777" w:rsidR="000D51AE" w:rsidRPr="00BE1688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40A4817" w14:textId="77777777" w:rsidR="000D51AE" w:rsidRPr="00BE1688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7C6103" w14:textId="77777777" w:rsidR="000D51AE" w:rsidRPr="000D51AE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  <w:r w:rsidRPr="000D51AE">
              <w:rPr>
                <w:rFonts w:ascii="Times New Roman" w:eastAsia="Times New Roman" w:hAnsi="Times New Roman" w:cs="Times New Roman"/>
                <w:lang w:val="en-TT" w:eastAsia="de-DE"/>
              </w:rPr>
              <w:t>JN410252 (Lerp et al. 2011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A294F2" w14:textId="77777777" w:rsidR="000D51AE" w:rsidRPr="000D51AE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  <w:r w:rsidRPr="000D51AE">
              <w:rPr>
                <w:rFonts w:ascii="Times New Roman" w:eastAsia="Times New Roman" w:hAnsi="Times New Roman" w:cs="Times New Roman"/>
                <w:lang w:val="en-TT" w:eastAsia="de-DE"/>
              </w:rPr>
              <w:t xml:space="preserve">KU560759 </w:t>
            </w:r>
            <w:r>
              <w:rPr>
                <w:rFonts w:ascii="Times New Roman" w:eastAsia="Times New Roman" w:hAnsi="Times New Roman" w:cs="Times New Roman"/>
                <w:lang w:val="en-TT" w:eastAsia="de-DE"/>
              </w:rPr>
              <w:t>(Lerp et al. 2016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38CE1F" w14:textId="77777777" w:rsidR="000D51AE" w:rsidRPr="000D51AE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  <w:r w:rsidRPr="000D51AE">
              <w:rPr>
                <w:rFonts w:ascii="Times New Roman" w:eastAsia="Times New Roman" w:hAnsi="Times New Roman" w:cs="Times New Roman"/>
                <w:lang w:val="en-TT" w:eastAsia="de-DE"/>
              </w:rPr>
              <w:t xml:space="preserve">KU560805 </w:t>
            </w:r>
            <w:r>
              <w:rPr>
                <w:rFonts w:ascii="Times New Roman" w:eastAsia="Times New Roman" w:hAnsi="Times New Roman" w:cs="Times New Roman"/>
                <w:lang w:val="en-TT" w:eastAsia="de-DE"/>
              </w:rPr>
              <w:t>(Lerp et al. 2016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485CAC" w14:textId="77777777" w:rsidR="000D51AE" w:rsidRPr="000D51AE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  <w:r w:rsidRPr="000D51AE">
              <w:rPr>
                <w:rFonts w:ascii="Times New Roman" w:eastAsia="Times New Roman" w:hAnsi="Times New Roman" w:cs="Times New Roman"/>
                <w:lang w:val="en-TT" w:eastAsia="de-DE"/>
              </w:rPr>
              <w:t xml:space="preserve">KU560891 </w:t>
            </w:r>
            <w:r>
              <w:rPr>
                <w:rFonts w:ascii="Times New Roman" w:eastAsia="Times New Roman" w:hAnsi="Times New Roman" w:cs="Times New Roman"/>
                <w:lang w:val="en-TT" w:eastAsia="de-DE"/>
              </w:rPr>
              <w:t>(Lerp et al. 2016)</w:t>
            </w:r>
          </w:p>
        </w:tc>
      </w:tr>
      <w:tr w:rsidR="000D51AE" w:rsidRPr="00BE1688" w14:paraId="563F246E" w14:textId="77777777" w:rsidTr="00BE1688">
        <w:trPr>
          <w:trHeight w:val="301"/>
        </w:trPr>
        <w:tc>
          <w:tcPr>
            <w:tcW w:w="15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0A1573E" w14:textId="77777777" w:rsidR="000D51AE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Chad19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89CD9BD" w14:textId="77777777" w:rsidR="000D51AE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TT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lang w:val="en-TT" w:eastAsia="de-DE"/>
              </w:rPr>
              <w:t xml:space="preserve">G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TT" w:eastAsia="de-DE"/>
              </w:rPr>
              <w:t>dorcas</w:t>
            </w:r>
            <w:proofErr w:type="spellEnd"/>
          </w:p>
        </w:tc>
        <w:tc>
          <w:tcPr>
            <w:tcW w:w="269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459F6F0" w14:textId="77777777" w:rsidR="000D51AE" w:rsidRPr="00BE1688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A630F69" w14:textId="77777777" w:rsidR="000D51AE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  <w:r>
              <w:rPr>
                <w:rFonts w:ascii="Times New Roman" w:eastAsia="Times New Roman" w:hAnsi="Times New Roman" w:cs="Times New Roman"/>
                <w:lang w:val="en-TT" w:eastAsia="de-DE"/>
              </w:rPr>
              <w:t>wild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</w:tcPr>
          <w:p w14:paraId="3552E7CB" w14:textId="77777777" w:rsidR="000D51AE" w:rsidRPr="00BE1688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</w:tcPr>
          <w:p w14:paraId="48931683" w14:textId="77777777" w:rsidR="000D51AE" w:rsidRPr="00BE1688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</w:p>
        </w:tc>
        <w:tc>
          <w:tcPr>
            <w:tcW w:w="28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DD3692B" w14:textId="77777777" w:rsidR="000D51AE" w:rsidRPr="000D51AE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  <w:r w:rsidRPr="000D51AE">
              <w:rPr>
                <w:rFonts w:ascii="Times New Roman" w:eastAsia="Times New Roman" w:hAnsi="Times New Roman" w:cs="Times New Roman"/>
                <w:lang w:val="en-TT" w:eastAsia="de-DE"/>
              </w:rPr>
              <w:t>JN410237 (Lerp et al. 2011)</w:t>
            </w:r>
          </w:p>
        </w:tc>
        <w:tc>
          <w:tcPr>
            <w:tcW w:w="29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2767EB2" w14:textId="77777777" w:rsidR="000D51AE" w:rsidRPr="000D51AE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  <w:r w:rsidRPr="000D51AE">
              <w:rPr>
                <w:rFonts w:ascii="Times New Roman" w:eastAsia="Times New Roman" w:hAnsi="Times New Roman" w:cs="Times New Roman"/>
                <w:lang w:val="en-TT" w:eastAsia="de-DE"/>
              </w:rPr>
              <w:t xml:space="preserve">KU560758 </w:t>
            </w:r>
            <w:r>
              <w:rPr>
                <w:rFonts w:ascii="Times New Roman" w:eastAsia="Times New Roman" w:hAnsi="Times New Roman" w:cs="Times New Roman"/>
                <w:lang w:val="en-TT" w:eastAsia="de-DE"/>
              </w:rPr>
              <w:t>(Lerp et al. 2016)</w:t>
            </w:r>
          </w:p>
        </w:tc>
        <w:tc>
          <w:tcPr>
            <w:tcW w:w="311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6E757F7" w14:textId="77777777" w:rsidR="000D51AE" w:rsidRPr="000D51AE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  <w:r w:rsidRPr="000D51AE">
              <w:rPr>
                <w:rFonts w:ascii="Times New Roman" w:eastAsia="Times New Roman" w:hAnsi="Times New Roman" w:cs="Times New Roman"/>
                <w:lang w:val="en-TT" w:eastAsia="de-DE"/>
              </w:rPr>
              <w:t xml:space="preserve">KU560803 </w:t>
            </w:r>
            <w:r>
              <w:rPr>
                <w:rFonts w:ascii="Times New Roman" w:eastAsia="Times New Roman" w:hAnsi="Times New Roman" w:cs="Times New Roman"/>
                <w:lang w:val="en-TT" w:eastAsia="de-DE"/>
              </w:rPr>
              <w:t>(Lerp et al. 2016)</w:t>
            </w:r>
          </w:p>
        </w:tc>
        <w:tc>
          <w:tcPr>
            <w:tcW w:w="28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4268EC1" w14:textId="77777777" w:rsidR="000D51AE" w:rsidRPr="000D51AE" w:rsidRDefault="000D51AE" w:rsidP="00BE16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TT" w:eastAsia="de-DE"/>
              </w:rPr>
            </w:pPr>
            <w:r w:rsidRPr="000D51AE">
              <w:rPr>
                <w:rFonts w:ascii="Times New Roman" w:eastAsia="Times New Roman" w:hAnsi="Times New Roman" w:cs="Times New Roman"/>
                <w:lang w:val="en-TT" w:eastAsia="de-DE"/>
              </w:rPr>
              <w:t xml:space="preserve">KU560889 </w:t>
            </w:r>
            <w:r>
              <w:rPr>
                <w:rFonts w:ascii="Times New Roman" w:eastAsia="Times New Roman" w:hAnsi="Times New Roman" w:cs="Times New Roman"/>
                <w:lang w:val="en-TT" w:eastAsia="de-DE"/>
              </w:rPr>
              <w:t>(Lerp et al. 2016)</w:t>
            </w:r>
          </w:p>
        </w:tc>
      </w:tr>
    </w:tbl>
    <w:p w14:paraId="4F657124" w14:textId="77777777" w:rsidR="00CA2951" w:rsidRDefault="00CA2951" w:rsidP="00974AFF">
      <w:pPr>
        <w:rPr>
          <w:b/>
          <w:lang w:val="en-US"/>
        </w:rPr>
      </w:pPr>
    </w:p>
    <w:p w14:paraId="01B2627A" w14:textId="77777777" w:rsidR="000D51AE" w:rsidRPr="00871E75" w:rsidRDefault="000D51AE" w:rsidP="000D51AE">
      <w:pPr>
        <w:rPr>
          <w:rFonts w:ascii="Times New Roman" w:hAnsi="Times New Roman" w:cs="Times New Roman"/>
          <w:b/>
          <w:lang w:val="en-US"/>
        </w:rPr>
      </w:pPr>
      <w:r w:rsidRPr="00871E75">
        <w:rPr>
          <w:rFonts w:ascii="Times New Roman" w:hAnsi="Times New Roman" w:cs="Times New Roman"/>
          <w:b/>
          <w:lang w:val="en-US"/>
        </w:rPr>
        <w:t>References</w:t>
      </w:r>
    </w:p>
    <w:p w14:paraId="3378811E" w14:textId="77777777" w:rsidR="000D51AE" w:rsidRPr="00871E75" w:rsidRDefault="000D51AE" w:rsidP="000D51AE">
      <w:pPr>
        <w:rPr>
          <w:rFonts w:ascii="Times New Roman" w:hAnsi="Times New Roman" w:cs="Times New Roman"/>
          <w:lang w:val="en-US"/>
        </w:rPr>
      </w:pPr>
      <w:r w:rsidRPr="00871E75">
        <w:rPr>
          <w:rFonts w:ascii="Times New Roman" w:hAnsi="Times New Roman" w:cs="Times New Roman"/>
          <w:lang w:val="en-US"/>
        </w:rPr>
        <w:t xml:space="preserve">Lerp, H., Wronski, T., Pfenninger, M. &amp; Plath, M. (2011) A phylogeographic framework for the conservation of Saharan and Arabian </w:t>
      </w:r>
      <w:proofErr w:type="spellStart"/>
      <w:r w:rsidRPr="00871E75">
        <w:rPr>
          <w:rFonts w:ascii="Times New Roman" w:hAnsi="Times New Roman" w:cs="Times New Roman"/>
          <w:lang w:val="en-US"/>
        </w:rPr>
        <w:t>dorcas</w:t>
      </w:r>
      <w:proofErr w:type="spellEnd"/>
      <w:r w:rsidRPr="00871E75">
        <w:rPr>
          <w:rFonts w:ascii="Times New Roman" w:hAnsi="Times New Roman" w:cs="Times New Roman"/>
          <w:lang w:val="en-US"/>
        </w:rPr>
        <w:t xml:space="preserve"> gazelles. Organisms Diversity and Evolution 11(4): 317-329.</w:t>
      </w:r>
    </w:p>
    <w:p w14:paraId="30FE287B" w14:textId="77777777" w:rsidR="000D51AE" w:rsidRPr="00871E75" w:rsidRDefault="000D51AE" w:rsidP="000D51AE">
      <w:pPr>
        <w:rPr>
          <w:rFonts w:ascii="Times New Roman" w:hAnsi="Times New Roman" w:cs="Times New Roman"/>
          <w:lang w:val="en-US"/>
        </w:rPr>
      </w:pPr>
      <w:r w:rsidRPr="00871E75">
        <w:rPr>
          <w:rFonts w:ascii="Times New Roman" w:hAnsi="Times New Roman" w:cs="Times New Roman"/>
          <w:lang w:val="en-US"/>
        </w:rPr>
        <w:t>Lerp, H., Torsten Wronski, Martin Plath, Anne Schröter, Markus Pfenninger (2013) Phylogenetic and population genetic analyses suggest a potential species boundary between Mountain (</w:t>
      </w:r>
      <w:r w:rsidRPr="000A422F">
        <w:rPr>
          <w:rFonts w:ascii="Times New Roman" w:hAnsi="Times New Roman" w:cs="Times New Roman"/>
          <w:i/>
          <w:lang w:val="en-US"/>
        </w:rPr>
        <w:t>Gazella gazella</w:t>
      </w:r>
      <w:r w:rsidRPr="00871E75">
        <w:rPr>
          <w:rFonts w:ascii="Times New Roman" w:hAnsi="Times New Roman" w:cs="Times New Roman"/>
          <w:lang w:val="en-US"/>
        </w:rPr>
        <w:t>) and Arabian Gazelles (</w:t>
      </w:r>
      <w:r w:rsidRPr="000A422F">
        <w:rPr>
          <w:rFonts w:ascii="Times New Roman" w:hAnsi="Times New Roman" w:cs="Times New Roman"/>
          <w:i/>
          <w:lang w:val="en-US"/>
        </w:rPr>
        <w:t>G. arabica</w:t>
      </w:r>
      <w:r w:rsidRPr="00871E75">
        <w:rPr>
          <w:rFonts w:ascii="Times New Roman" w:hAnsi="Times New Roman" w:cs="Times New Roman"/>
          <w:lang w:val="en-US"/>
        </w:rPr>
        <w:t>) in the Levant, Mammalian Biology, Volume 78, Issue 5, Pages 383-386.</w:t>
      </w:r>
    </w:p>
    <w:p w14:paraId="2163B33A" w14:textId="77777777" w:rsidR="000D51AE" w:rsidRPr="00871E75" w:rsidRDefault="000D51AE" w:rsidP="000D51AE">
      <w:pPr>
        <w:rPr>
          <w:rFonts w:ascii="Times New Roman" w:hAnsi="Times New Roman" w:cs="Times New Roman"/>
          <w:lang w:val="en-US"/>
        </w:rPr>
      </w:pPr>
      <w:r w:rsidRPr="00871E75">
        <w:rPr>
          <w:rFonts w:ascii="Times New Roman" w:hAnsi="Times New Roman" w:cs="Times New Roman"/>
          <w:lang w:val="en-US"/>
        </w:rPr>
        <w:t>Lerp H, Plath M, Wronski T, Malczyk A, Riesch RR, Streit B, Pfenninger M (2014) Utility of island populations in reintroduction programs—relationships between Arabian gazelles (</w:t>
      </w:r>
      <w:r w:rsidRPr="000A422F">
        <w:rPr>
          <w:rFonts w:ascii="Times New Roman" w:hAnsi="Times New Roman" w:cs="Times New Roman"/>
          <w:i/>
          <w:lang w:val="en-US"/>
        </w:rPr>
        <w:t>Gazella arabica</w:t>
      </w:r>
      <w:r w:rsidRPr="00871E75">
        <w:rPr>
          <w:rFonts w:ascii="Times New Roman" w:hAnsi="Times New Roman" w:cs="Times New Roman"/>
          <w:lang w:val="en-US"/>
        </w:rPr>
        <w:t xml:space="preserve">) from the </w:t>
      </w:r>
      <w:proofErr w:type="spellStart"/>
      <w:r w:rsidRPr="00871E75">
        <w:rPr>
          <w:rFonts w:ascii="Times New Roman" w:hAnsi="Times New Roman" w:cs="Times New Roman"/>
          <w:lang w:val="en-US"/>
        </w:rPr>
        <w:t>Farasan</w:t>
      </w:r>
      <w:proofErr w:type="spellEnd"/>
      <w:r w:rsidRPr="00871E75">
        <w:rPr>
          <w:rFonts w:ascii="Times New Roman" w:hAnsi="Times New Roman" w:cs="Times New Roman"/>
          <w:lang w:val="en-US"/>
        </w:rPr>
        <w:t xml:space="preserve"> Archipelago and endangered mainland populations. Molecular Ecology 23: 1910-1922.</w:t>
      </w:r>
    </w:p>
    <w:p w14:paraId="08DF88EC" w14:textId="77777777" w:rsidR="000D51AE" w:rsidRPr="00871E75" w:rsidRDefault="000D51AE" w:rsidP="000D51AE">
      <w:pPr>
        <w:rPr>
          <w:rFonts w:ascii="Times New Roman" w:hAnsi="Times New Roman" w:cs="Times New Roman"/>
          <w:lang w:val="en-US"/>
        </w:rPr>
      </w:pPr>
      <w:r w:rsidRPr="00871E75">
        <w:rPr>
          <w:rFonts w:ascii="Times New Roman" w:hAnsi="Times New Roman" w:cs="Times New Roman"/>
          <w:lang w:val="en-US"/>
        </w:rPr>
        <w:t xml:space="preserve">Lerp, H, Klaus, S., </w:t>
      </w:r>
      <w:proofErr w:type="spellStart"/>
      <w:r w:rsidRPr="00871E75">
        <w:rPr>
          <w:rFonts w:ascii="Times New Roman" w:hAnsi="Times New Roman" w:cs="Times New Roman"/>
          <w:lang w:val="en-US"/>
        </w:rPr>
        <w:t>Allgöwer</w:t>
      </w:r>
      <w:proofErr w:type="spellEnd"/>
      <w:r w:rsidRPr="00871E75">
        <w:rPr>
          <w:rFonts w:ascii="Times New Roman" w:hAnsi="Times New Roman" w:cs="Times New Roman"/>
          <w:lang w:val="en-US"/>
        </w:rPr>
        <w:t xml:space="preserve">, S., Wronski, T., Pfenninger, M. and Plath, M (2016) Phylogenetic analysis of true gazelles reveals repeated transitions of key ecological traits and provides novel insights into the origin of the genus </w:t>
      </w:r>
      <w:r w:rsidRPr="000A422F">
        <w:rPr>
          <w:rFonts w:ascii="Times New Roman" w:hAnsi="Times New Roman" w:cs="Times New Roman"/>
          <w:i/>
          <w:lang w:val="en-US"/>
        </w:rPr>
        <w:t>Gazella</w:t>
      </w:r>
      <w:r w:rsidRPr="00871E75">
        <w:rPr>
          <w:rFonts w:ascii="Times New Roman" w:hAnsi="Times New Roman" w:cs="Times New Roman"/>
          <w:lang w:val="en-US"/>
        </w:rPr>
        <w:t xml:space="preserve">. Molecular Phylogenetics and Evolution. 98: 1–10, </w:t>
      </w:r>
      <w:proofErr w:type="spellStart"/>
      <w:r w:rsidRPr="00871E75">
        <w:rPr>
          <w:rFonts w:ascii="Times New Roman" w:hAnsi="Times New Roman" w:cs="Times New Roman"/>
          <w:lang w:val="en-US"/>
        </w:rPr>
        <w:t>doi</w:t>
      </w:r>
      <w:proofErr w:type="spellEnd"/>
      <w:r w:rsidRPr="00871E75">
        <w:rPr>
          <w:rFonts w:ascii="Times New Roman" w:hAnsi="Times New Roman" w:cs="Times New Roman"/>
          <w:lang w:val="en-US"/>
        </w:rPr>
        <w:t>: 10.1016/j.ympev.2016.01.012</w:t>
      </w:r>
    </w:p>
    <w:p w14:paraId="029478D7" w14:textId="77777777" w:rsidR="000D51AE" w:rsidRDefault="000D51AE">
      <w:pPr>
        <w:rPr>
          <w:b/>
          <w:lang w:val="en-US"/>
        </w:rPr>
      </w:pPr>
    </w:p>
    <w:sectPr w:rsidR="000D51AE" w:rsidSect="000D51AE">
      <w:pgSz w:w="23811" w:h="16838" w:orient="landscape" w:code="8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4AFF"/>
    <w:rsid w:val="000A422F"/>
    <w:rsid w:val="000C06B0"/>
    <w:rsid w:val="000D51AE"/>
    <w:rsid w:val="00231C92"/>
    <w:rsid w:val="003A1A4C"/>
    <w:rsid w:val="003F52DE"/>
    <w:rsid w:val="0056718C"/>
    <w:rsid w:val="007F4986"/>
    <w:rsid w:val="008154BB"/>
    <w:rsid w:val="008616AB"/>
    <w:rsid w:val="00871E75"/>
    <w:rsid w:val="00974AFF"/>
    <w:rsid w:val="00A53C32"/>
    <w:rsid w:val="00AF26A2"/>
    <w:rsid w:val="00B9382C"/>
    <w:rsid w:val="00BE1688"/>
    <w:rsid w:val="00CA2951"/>
    <w:rsid w:val="00D87FF8"/>
    <w:rsid w:val="00E72292"/>
    <w:rsid w:val="00EB00B1"/>
    <w:rsid w:val="00F15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E84D2"/>
  <w15:chartTrackingRefBased/>
  <w15:docId w15:val="{F9FCA4DA-9600-4E2F-8679-4C3921B7F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9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74AF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4AFF"/>
    <w:rPr>
      <w:color w:val="954F72"/>
      <w:u w:val="single"/>
    </w:rPr>
  </w:style>
  <w:style w:type="paragraph" w:customStyle="1" w:styleId="msonormal0">
    <w:name w:val="msonormal"/>
    <w:basedOn w:val="Normal"/>
    <w:rsid w:val="00974A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Normal"/>
    <w:rsid w:val="00974A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Normal"/>
    <w:rsid w:val="00974AF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Normal"/>
    <w:rsid w:val="00974AF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39"/>
    <w:rsid w:val="00861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16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6AB"/>
    <w:rPr>
      <w:rFonts w:ascii="Segoe UI" w:hAnsi="Segoe UI" w:cs="Segoe UI"/>
      <w:sz w:val="18"/>
      <w:szCs w:val="18"/>
    </w:rPr>
  </w:style>
  <w:style w:type="paragraph" w:customStyle="1" w:styleId="Tabelleninhalt">
    <w:name w:val="Tabelleninhalt"/>
    <w:basedOn w:val="Normal"/>
    <w:qFormat/>
    <w:rsid w:val="000C06B0"/>
    <w:pPr>
      <w:widowControl w:val="0"/>
      <w:suppressLineNumbers/>
      <w:suppressAutoHyphen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5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1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834</Words>
  <Characters>10456</Characters>
  <Application>Microsoft Office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and Hessen</Company>
  <LinksUpToDate>false</LinksUpToDate>
  <CharactersWithSpaces>1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rp, Dr. Hannes (MuWI)</dc:creator>
  <cp:keywords/>
  <dc:description/>
  <cp:lastModifiedBy>Wronski, Torsten</cp:lastModifiedBy>
  <cp:revision>2</cp:revision>
  <dcterms:created xsi:type="dcterms:W3CDTF">2023-10-16T13:28:00Z</dcterms:created>
  <dcterms:modified xsi:type="dcterms:W3CDTF">2023-10-16T13:28:00Z</dcterms:modified>
</cp:coreProperties>
</file>